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A1DF6" w14:textId="77777777" w:rsidR="00353787" w:rsidRPr="00C04F4C" w:rsidRDefault="00353787" w:rsidP="00353787">
      <w:pPr>
        <w:ind w:firstLine="0"/>
        <w:rPr>
          <w:b/>
          <w:bCs/>
        </w:rPr>
      </w:pPr>
      <w:r w:rsidRPr="00C04F4C">
        <w:rPr>
          <w:b/>
          <w:bCs/>
        </w:rPr>
        <w:t xml:space="preserve">A </w:t>
      </w:r>
      <w:r>
        <w:rPr>
          <w:b/>
          <w:bCs/>
        </w:rPr>
        <w:t>Comprehensive</w:t>
      </w:r>
      <w:r w:rsidRPr="00C04F4C">
        <w:rPr>
          <w:b/>
          <w:bCs/>
        </w:rPr>
        <w:t xml:space="preserve"> </w:t>
      </w:r>
      <w:r>
        <w:rPr>
          <w:b/>
          <w:bCs/>
        </w:rPr>
        <w:t>R</w:t>
      </w:r>
      <w:r w:rsidRPr="00C04F4C">
        <w:rPr>
          <w:b/>
          <w:bCs/>
        </w:rPr>
        <w:t xml:space="preserve">oadmap </w:t>
      </w:r>
      <w:r>
        <w:rPr>
          <w:b/>
          <w:bCs/>
        </w:rPr>
        <w:t>of</w:t>
      </w:r>
      <w:r w:rsidRPr="00C04F4C">
        <w:rPr>
          <w:b/>
          <w:bCs/>
        </w:rPr>
        <w:t xml:space="preserve"> </w:t>
      </w:r>
      <w:r>
        <w:rPr>
          <w:b/>
          <w:bCs/>
        </w:rPr>
        <w:t>H</w:t>
      </w:r>
      <w:r w:rsidRPr="00C04F4C">
        <w:rPr>
          <w:b/>
          <w:bCs/>
        </w:rPr>
        <w:t xml:space="preserve">uman </w:t>
      </w:r>
      <w:r>
        <w:rPr>
          <w:b/>
          <w:bCs/>
        </w:rPr>
        <w:t>P</w:t>
      </w:r>
      <w:r w:rsidRPr="00C04F4C">
        <w:rPr>
          <w:b/>
          <w:bCs/>
        </w:rPr>
        <w:t xml:space="preserve">lacental </w:t>
      </w:r>
      <w:r>
        <w:rPr>
          <w:b/>
          <w:bCs/>
        </w:rPr>
        <w:t>D</w:t>
      </w:r>
      <w:r w:rsidRPr="00C04F4C">
        <w:rPr>
          <w:b/>
          <w:bCs/>
        </w:rPr>
        <w:t xml:space="preserve">evelopment </w:t>
      </w:r>
      <w:r w:rsidRPr="00C04F4C">
        <w:rPr>
          <w:b/>
          <w:bCs/>
          <w:i/>
          <w:iCs/>
        </w:rPr>
        <w:t>in vitro</w:t>
      </w:r>
    </w:p>
    <w:p w14:paraId="0C19CAB5" w14:textId="77777777" w:rsidR="00FA1B82" w:rsidRPr="00535CC0" w:rsidRDefault="00FA1B82" w:rsidP="00FA1B82">
      <w:pPr>
        <w:pBdr>
          <w:top w:val="nil"/>
          <w:left w:val="nil"/>
          <w:bottom w:val="nil"/>
          <w:right w:val="nil"/>
          <w:between w:val="nil"/>
        </w:pBdr>
        <w:ind w:firstLine="0"/>
        <w:rPr>
          <w:b/>
          <w:bCs/>
        </w:rPr>
      </w:pPr>
    </w:p>
    <w:p w14:paraId="1DE10A33" w14:textId="6DFB9A46" w:rsidR="00FA1B82" w:rsidRPr="00FA1B82" w:rsidRDefault="00FA1B82" w:rsidP="009C5C2E">
      <w:pPr>
        <w:pStyle w:val="Heading2"/>
        <w:rPr>
          <w:b w:val="0"/>
        </w:rPr>
      </w:pPr>
      <w:r w:rsidRPr="00FA1B82">
        <w:t>Supplementa</w:t>
      </w:r>
      <w:r w:rsidR="000A7E12">
        <w:t>ry</w:t>
      </w:r>
      <w:r w:rsidRPr="00FA1B82">
        <w:t xml:space="preserve"> Methods</w:t>
      </w:r>
    </w:p>
    <w:p w14:paraId="7AF6B26F" w14:textId="77777777" w:rsidR="00FA1B82" w:rsidRDefault="00FA1B82" w:rsidP="00FA1B82">
      <w:pPr>
        <w:pBdr>
          <w:top w:val="nil"/>
          <w:left w:val="nil"/>
          <w:bottom w:val="nil"/>
          <w:right w:val="nil"/>
          <w:between w:val="nil"/>
        </w:pBdr>
        <w:ind w:firstLine="0"/>
      </w:pPr>
    </w:p>
    <w:p w14:paraId="5D50FF52" w14:textId="065184D2" w:rsidR="00FA1B82" w:rsidRDefault="002E5721" w:rsidP="00372311">
      <w:pPr>
        <w:pStyle w:val="CUSTOMFigureLegend"/>
      </w:pPr>
      <w:r>
        <w:t>Jaroslav Slamecka, Carlos A. Tristan, Seung Mi Ryu, Pei-</w:t>
      </w:r>
      <w:proofErr w:type="spellStart"/>
      <w:r>
        <w:t>Hsuan</w:t>
      </w:r>
      <w:proofErr w:type="spellEnd"/>
      <w:r>
        <w:t xml:space="preserve"> Chu, Claire </w:t>
      </w:r>
      <w:r w:rsidR="00E210F6">
        <w:t>Weber</w:t>
      </w:r>
      <w:r>
        <w:t xml:space="preserve">, Tao Deng, </w:t>
      </w:r>
      <w:proofErr w:type="spellStart"/>
      <w:r>
        <w:t>Yeliz</w:t>
      </w:r>
      <w:proofErr w:type="spellEnd"/>
      <w:r>
        <w:t xml:space="preserve"> Gedik, Pinar </w:t>
      </w:r>
      <w:proofErr w:type="spellStart"/>
      <w:r>
        <w:t>Ormanoglu</w:t>
      </w:r>
      <w:proofErr w:type="spellEnd"/>
      <w:r>
        <w:t xml:space="preserve">, Sam Michael, </w:t>
      </w:r>
      <w:r w:rsidR="00353787">
        <w:t>Ty C.</w:t>
      </w:r>
      <w:r w:rsidR="00E210F6">
        <w:t xml:space="preserve"> </w:t>
      </w:r>
      <w:r w:rsidR="00353787">
        <w:t xml:space="preserve">Voss, </w:t>
      </w:r>
      <w:r>
        <w:t xml:space="preserve">Anton </w:t>
      </w:r>
      <w:proofErr w:type="spellStart"/>
      <w:r>
        <w:t>Simeonov</w:t>
      </w:r>
      <w:proofErr w:type="spellEnd"/>
      <w:r>
        <w:t xml:space="preserve">, Ilyas </w:t>
      </w:r>
      <w:proofErr w:type="spellStart"/>
      <w:r>
        <w:t>Singeç</w:t>
      </w:r>
      <w:proofErr w:type="spellEnd"/>
    </w:p>
    <w:p w14:paraId="227787A6" w14:textId="5E9BC31E" w:rsidR="00FA1B82" w:rsidRDefault="00FA1B82">
      <w:pPr>
        <w:spacing w:after="160" w:line="259" w:lineRule="auto"/>
        <w:ind w:firstLine="0"/>
        <w:jc w:val="left"/>
      </w:pPr>
      <w:r>
        <w:br w:type="page"/>
      </w:r>
    </w:p>
    <w:p w14:paraId="6D76A9CC" w14:textId="1925753E" w:rsidR="00254886" w:rsidRDefault="00254886" w:rsidP="009C5C2E">
      <w:pPr>
        <w:pStyle w:val="Heading2"/>
      </w:pPr>
      <w:r>
        <w:lastRenderedPageBreak/>
        <w:t>Bulk RNA sequencing data analysis</w:t>
      </w:r>
    </w:p>
    <w:p w14:paraId="66228B18" w14:textId="76854B70" w:rsidR="008568E4" w:rsidRDefault="00254886" w:rsidP="00372311">
      <w:pPr>
        <w:pStyle w:val="CUSTOMTextBody"/>
      </w:pPr>
      <w:r w:rsidRPr="00254886">
        <w:t>Raw FASTQ files were aligned to the human reference genome</w:t>
      </w:r>
      <w:r w:rsidR="00012942">
        <w:fldChar w:fldCharType="begin"/>
      </w:r>
      <w:r w:rsidR="00012942">
        <w:instrText xml:space="preserve"> ADDIN ZOTERO_ITEM CSL_CITATION {"citationID":"BsSAZb98","properties":{"formattedCitation":"\\super 1\\nosupersub{}","plainCitation":"1","noteIndex":0},"citationItems":[{"id":334,"uris":["http://zotero.org/users/local/s4dSzUV0/items/FZC5LVS3"],"uri":["http://zotero.org/users/local/s4dSzUV0/items/FZC5LVS3"],"itemData":{"id":334,"type":"article-journal","abstract":"Abstract\n            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container-title":"Nucleic Acids Research","DOI":"10.1093/nar/gkaa942","ISSN":"0305-1048, 1362-4962","issue":"D1","language":"en","page":"D884-D891","source":"DOI.org (Crossref)","title":"Ensembl 2021","volume":"49","author":[{"family":"Howe","given":"Kevin L"},{"family":"Achuthan","given":"Premanand"},{"family":"Allen","given":"James"},{"family":"Allen","given":"Jamie"},{"family":"Alvarez-Jarreta","given":"Jorge"},{"family":"Amode","given":"M Ridwan"},{"family":"Armean","given":"Irina M"},{"family":"Azov","given":"Andrey G"},{"family":"Bennett","given":"Ruth"},{"family":"Bhai","given":"Jyothish"},{"family":"Billis","given":"Konstantinos"},{"family":"Boddu","given":"Sanjay"},{"family":"Charkhchi","given":"Mehrnaz"},{"family":"Cummins","given":"Carla"},{"family":"Da Rin Fioretto","given":"Luca"},{"family":"Davidson","given":"Claire"},{"family":"Dodiya","given":"Kamalkumar"},{"family":"El Houdaigui","given":"Bilal"},{"family":"Fatima","given":"Reham"},{"family":"Gall","given":"Astrid"},{"family":"Garcia Giron","given":"Carlos"},{"family":"Grego","given":"Tiago"},{"family":"Guijarro-Clarke","given":"Cristina"},{"family":"Haggerty","given":"Leanne"},{"family":"Hemrom","given":"Anmol"},{"family":"Hourlier","given":"Thibaut"},{"family":"Izuogu","given":"Osagie G"},{"family":"Juettemann","given":"Thomas"},{"family":"Kaikala","given":"Vinay"},{"family":"Kay","given":"Mike"},{"family":"Lavidas","given":"Ilias"},{"family":"Le","given":"Tuan"},{"family":"Lemos","given":"Diana"},{"family":"Gonzalez Martinez","given":"Jose"},{"family":"Marugán","given":"José Carlos"},{"family":"Maurel","given":"Thomas"},{"family":"McMahon","given":"Aoife C"},{"family":"Mohanan","given":"Shamika"},{"family":"Moore","given":"Benjamin"},{"family":"Muffato","given":"Matthieu"},{"family":"Oheh","given":"Denye N"},{"family":"Paraschas","given":"Dimitrios"},{"family":"Parker","given":"Anne"},{"family":"Parton","given":"Andrew"},{"family":"Prosovetskaia","given":"Irina"},{"family":"Sakthivel","given":"Manoj P"},{"family":"Salam","given":"Ahamed I Abdul"},{"family":"Schmitt","given":"Bianca M"},{"family":"Schuilenburg","given":"Helen"},{"family":"Sheppard","given":"Dan"},{"family":"Steed","given":"Emily"},{"family":"Szpak","given":"Michal"},{"family":"Szuba","given":"Marek"},{"family":"Taylor","given":"Kieron"},{"family":"Thormann","given":"Anja"},{"family":"Threadgold","given":"Glen"},{"family":"Walts","given":"Brandon"},{"family":"Winterbottom","given":"Andrea"},{"family":"Chakiachvili","given":"Marc"},{"family":"Chaubal","given":"Ameya"},{"family":"De Silva","given":"Nishadi"},{"family":"Flint","given":"Bethany"},{"family":"Frankish","given":"Adam"},{"family":"Hunt","given":"Sarah E"},{"family":"IIsley","given":"Garth R"},{"family":"Langridge","given":"Nick"},{"family":"Loveland","given":"Jane E"},{"family":"Martin","given":"Fergal J"},{"family":"Mudge","given":"Jonathan M"},{"family":"Morales","given":"Joanella"},{"family":"Perry","given":"Emily"},{"family":"Ruffier","given":"Magali"},{"family":"Tate","given":"John"},{"family":"Thybert","given":"David"},{"family":"Trevanion","given":"Stephen J"},{"family":"Cunningham","given":"Fiona"},{"family":"Yates","given":"Andrew D"},{"family":"Zerbino","given":"Daniel R"},{"family":"Flicek","given":"Paul"}],"issued":{"date-parts":[["2021",1,8]]}}}],"schema":"https://github.com/citation-style-language/schema/raw/master/csl-citation.json"} </w:instrText>
      </w:r>
      <w:r w:rsidR="00012942">
        <w:fldChar w:fldCharType="separate"/>
      </w:r>
      <w:r w:rsidR="00012942" w:rsidRPr="00012942">
        <w:rPr>
          <w:vertAlign w:val="superscript"/>
        </w:rPr>
        <w:t>1</w:t>
      </w:r>
      <w:r w:rsidR="00012942">
        <w:fldChar w:fldCharType="end"/>
      </w:r>
      <w:r w:rsidRPr="00254886">
        <w:t xml:space="preserve"> (CRCh38 primary assembly, </w:t>
      </w:r>
      <w:proofErr w:type="spellStart"/>
      <w:r w:rsidRPr="00254886">
        <w:t>Ensembl</w:t>
      </w:r>
      <w:proofErr w:type="spellEnd"/>
      <w:r w:rsidRPr="00254886">
        <w:t xml:space="preserve"> annotation version 100) using STAR</w:t>
      </w:r>
      <w:r w:rsidR="00012942">
        <w:fldChar w:fldCharType="begin"/>
      </w:r>
      <w:r w:rsidR="00012942">
        <w:instrText xml:space="preserve"> ADDIN ZOTERO_ITEM CSL_CITATION {"citationID":"VyOlN9Kv","properties":{"formattedCitation":"\\super 2\\nosupersub{}","plainCitation":"2","noteIndex":0},"citationItems":[{"id":332,"uris":["http://zotero.org/users/local/s4dSzUV0/items/4TLYY42D"],"uri":["http://zotero.org/users/local/s4dSzUV0/items/4TLYY42D"],"itemData":{"id":332,"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container-title":"Bioinformatics","DOI":"10.1093/bioinformatics/bts635","ISSN":"1460-2059,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00012942">
        <w:fldChar w:fldCharType="separate"/>
      </w:r>
      <w:r w:rsidR="00012942" w:rsidRPr="00012942">
        <w:rPr>
          <w:vertAlign w:val="superscript"/>
        </w:rPr>
        <w:t>2</w:t>
      </w:r>
      <w:r w:rsidR="00012942">
        <w:fldChar w:fldCharType="end"/>
      </w:r>
      <w:r w:rsidRPr="00254886">
        <w:t xml:space="preserve"> </w:t>
      </w:r>
      <w:r w:rsidR="00FE060B">
        <w:t xml:space="preserve">(version </w:t>
      </w:r>
      <w:r w:rsidRPr="00254886">
        <w:t>2.7.5a</w:t>
      </w:r>
      <w:r w:rsidR="00FE060B">
        <w:t>)</w:t>
      </w:r>
      <w:r w:rsidRPr="00254886">
        <w:t xml:space="preserve">. Counts were derived from the aligned reads using </w:t>
      </w:r>
      <w:proofErr w:type="spellStart"/>
      <w:r w:rsidRPr="00254886">
        <w:t>featureCounts</w:t>
      </w:r>
      <w:proofErr w:type="spellEnd"/>
      <w:r w:rsidRPr="00254886">
        <w:t xml:space="preserve"> from the Subread suite</w:t>
      </w:r>
      <w:r w:rsidR="00012942">
        <w:fldChar w:fldCharType="begin"/>
      </w:r>
      <w:r w:rsidR="00012942">
        <w:instrText xml:space="preserve"> ADDIN ZOTERO_ITEM CSL_CITATION {"citationID":"9kq1P94k","properties":{"formattedCitation":"\\super 3\\nosupersub{}","plainCitation":"3","noteIndex":0},"citationItems":[{"id":336,"uris":["http://zotero.org/users/local/s4dSzUV0/items/4CHH5XSU"],"uri":["http://zotero.org/users/local/s4dSzUV0/items/4CHH5XSU"],"itemData":{"id":336,"type":"article-journal","abstrac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ﬁ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ﬁ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container-title":"Nucleic Acids Research","DOI":"10.1093/nar/gkz114","ISSN":"0305-1048, 1362-4962","issue":"8","language":"en","page":"e47-e47","source":"DOI.org (Crossref)","title":"The R package Rsubread is easier, faster, cheaper and better for alignment and quantification of RNA sequencing reads","volume":"47","author":[{"family":"Liao","given":"Yang"},{"family":"Smyth","given":"Gordon K"},{"family":"Shi","given":"Wei"}],"issued":{"date-parts":[["2019",5,7]]}}}],"schema":"https://github.com/citation-style-language/schema/raw/master/csl-citation.json"} </w:instrText>
      </w:r>
      <w:r w:rsidR="00012942">
        <w:fldChar w:fldCharType="separate"/>
      </w:r>
      <w:r w:rsidR="00012942" w:rsidRPr="00012942">
        <w:rPr>
          <w:vertAlign w:val="superscript"/>
        </w:rPr>
        <w:t>3</w:t>
      </w:r>
      <w:r w:rsidR="00012942">
        <w:fldChar w:fldCharType="end"/>
      </w:r>
      <w:r w:rsidR="00FE060B">
        <w:t xml:space="preserve"> (v 2.0.0)</w:t>
      </w:r>
      <w:r w:rsidRPr="00254886">
        <w:t xml:space="preserve">. </w:t>
      </w:r>
      <w:r w:rsidR="008568E4">
        <w:t>The counts were processed in R</w:t>
      </w:r>
      <w:r w:rsidR="008568E4">
        <w:fldChar w:fldCharType="begin"/>
      </w:r>
      <w:r w:rsidR="008568E4">
        <w:instrText xml:space="preserve"> ADDIN ZOTERO_ITEM CSL_CITATION {"citationID":"zEAvWdlY","properties":{"formattedCitation":"\\super 4\\nosupersub{}","plainCitation":"4","noteIndex":0},"citationItems":[{"id":330,"uris":["http://zotero.org/users/local/s4dSzUV0/items/2P8T5LTI"],"uri":["http://zotero.org/users/local/s4dSzUV0/items/2P8T5LTI"],"itemData":{"id":330,"type":"article","publisher":"R Foundation for Statistical Computing, Vienna, Austria","title":"R: A language and environment for statistical computing.","URL":"https://www.R-project.org/","author":[{"family":"R Core Team","given":""}],"issued":{"date-parts":[["2020"]]}}}],"schema":"https://github.com/citation-style-language/schema/raw/master/csl-citation.json"} </w:instrText>
      </w:r>
      <w:r w:rsidR="008568E4">
        <w:fldChar w:fldCharType="separate"/>
      </w:r>
      <w:r w:rsidR="008568E4" w:rsidRPr="008568E4">
        <w:rPr>
          <w:vertAlign w:val="superscript"/>
        </w:rPr>
        <w:t>4</w:t>
      </w:r>
      <w:r w:rsidR="008568E4">
        <w:fldChar w:fldCharType="end"/>
      </w:r>
      <w:r w:rsidR="008568E4">
        <w:t xml:space="preserve"> (version 4.0.3) using package </w:t>
      </w:r>
      <w:proofErr w:type="spellStart"/>
      <w:r w:rsidR="008568E4">
        <w:t>edgeR</w:t>
      </w:r>
      <w:proofErr w:type="spellEnd"/>
      <w:r w:rsidR="00980101">
        <w:t xml:space="preserve"> (version 3.34.0)</w:t>
      </w:r>
      <w:r w:rsidR="00980101">
        <w:fldChar w:fldCharType="begin"/>
      </w:r>
      <w:r w:rsidR="00980101">
        <w:instrText xml:space="preserve"> ADDIN ZOTERO_ITEM CSL_CITATION {"citationID":"Uy6reR1m","properties":{"formattedCitation":"\\super 5\\nosupersub{}","plainCitation":"5","noteIndex":0},"citationItems":[{"id":371,"uris":["http://zotero.org/users/local/s4dSzUV0/items/FPBNZPZS"],"uri":["http://zotero.org/users/local/s4dSzUV0/items/FPBNZPZS"],"itemData":{"id":371,"type":"article-journal","abstrac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container-title":"Nucleic Acids Research","DOI":"10.1093/nar/gks042","ISSN":"1362-4962","issue":"10","journalAbbreviation":"Nucleic Acids Res","language":"eng","note":"PMID: 22287627\nPMCID: PMC3378882","page":"4288-4297","source":"PubMed","title":"Differential expression analysis of multifactor RNA-Seq experiments with respect to biological variation","volume":"40","author":[{"family":"McCarthy","given":"Davis J."},{"family":"Chen","given":"Yunshun"},{"family":"Smyth","given":"Gordon K."}],"issued":{"date-parts":[["2012",5]]}}}],"schema":"https://github.com/citation-style-language/schema/raw/master/csl-citation.json"} </w:instrText>
      </w:r>
      <w:r w:rsidR="00980101">
        <w:fldChar w:fldCharType="separate"/>
      </w:r>
      <w:r w:rsidR="00980101" w:rsidRPr="00980101">
        <w:rPr>
          <w:vertAlign w:val="superscript"/>
        </w:rPr>
        <w:t>5</w:t>
      </w:r>
      <w:r w:rsidR="00980101">
        <w:fldChar w:fldCharType="end"/>
      </w:r>
      <w:r w:rsidR="008568E4">
        <w:t xml:space="preserve">. </w:t>
      </w:r>
      <w:r w:rsidR="00CF244A">
        <w:t>Filtering of genes with low counts, n</w:t>
      </w:r>
      <w:r w:rsidR="000348CA">
        <w:t>ormalization, multidimensional scaling (MDS) plot construction and D</w:t>
      </w:r>
      <w:r w:rsidR="008568E4">
        <w:t>ifferential expression analysis w</w:t>
      </w:r>
      <w:r w:rsidR="000348CA">
        <w:t>ere</w:t>
      </w:r>
      <w:r w:rsidR="008568E4">
        <w:t xml:space="preserve"> performed using </w:t>
      </w:r>
      <w:proofErr w:type="spellStart"/>
      <w:r w:rsidR="008568E4">
        <w:t>limm</w:t>
      </w:r>
      <w:r w:rsidR="00980101">
        <w:t>a</w:t>
      </w:r>
      <w:proofErr w:type="spellEnd"/>
      <w:r w:rsidR="00980101">
        <w:t xml:space="preserve"> (version 3.48.1)</w:t>
      </w:r>
      <w:r w:rsidR="005323C2">
        <w:fldChar w:fldCharType="begin"/>
      </w:r>
      <w:r w:rsidR="00980101">
        <w:instrText xml:space="preserve"> ADDIN ZOTERO_ITEM CSL_CITATION {"citationID":"NAp8EZXw","properties":{"formattedCitation":"\\super 6\\nosupersub{}","plainCitation":"6","noteIndex":0},"citationItems":[{"id":370,"uris":["http://zotero.org/users/local/s4dSzUV0/items/8TPUWQD4"],"uri":["http://zotero.org/users/local/s4dSzUV0/items/8TPUWQD4"],"itemData":{"id":370,"type":"article-journal","container-title":"Nucleic Acids Research","DOI":"10.1093/nar/gkv007","ISSN":"1362-4962, 0305-1048","issue":"7","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5323C2">
        <w:fldChar w:fldCharType="separate"/>
      </w:r>
      <w:r w:rsidR="00980101" w:rsidRPr="00980101">
        <w:rPr>
          <w:vertAlign w:val="superscript"/>
        </w:rPr>
        <w:t>6</w:t>
      </w:r>
      <w:r w:rsidR="005323C2">
        <w:fldChar w:fldCharType="end"/>
      </w:r>
      <w:r w:rsidR="008568E4">
        <w:t xml:space="preserve">. Heatmaps were constructed using </w:t>
      </w:r>
      <w:proofErr w:type="spellStart"/>
      <w:r w:rsidR="008568E4">
        <w:t>ComplexHeatma</w:t>
      </w:r>
      <w:r w:rsidR="00980101">
        <w:t>p</w:t>
      </w:r>
      <w:proofErr w:type="spellEnd"/>
      <w:r w:rsidR="00980101">
        <w:t xml:space="preserve"> (version 2.8.0)</w:t>
      </w:r>
      <w:r w:rsidR="00980101">
        <w:fldChar w:fldCharType="begin"/>
      </w:r>
      <w:r w:rsidR="00980101">
        <w:instrText xml:space="preserve"> ADDIN ZOTERO_ITEM CSL_CITATION {"citationID":"dEiJCuiN","properties":{"formattedCitation":"\\super 7\\nosupersub{}","plainCitation":"7","noteIndex":0},"citationItems":[{"id":374,"uris":["http://zotero.org/users/local/s4dSzUV0/items/C79YQ585"],"uri":["http://zotero.org/users/local/s4dSzUV0/items/C79YQ585"],"itemData":{"id":374,"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980101">
        <w:fldChar w:fldCharType="separate"/>
      </w:r>
      <w:r w:rsidR="00980101" w:rsidRPr="00980101">
        <w:rPr>
          <w:vertAlign w:val="superscript"/>
        </w:rPr>
        <w:t>7</w:t>
      </w:r>
      <w:r w:rsidR="00980101">
        <w:fldChar w:fldCharType="end"/>
      </w:r>
      <w:r w:rsidR="008568E4">
        <w:t>. Expression plots were constructed using ggplot2</w:t>
      </w:r>
      <w:r w:rsidR="00F11FB4">
        <w:t xml:space="preserve"> (v3.3.5)</w:t>
      </w:r>
      <w:r w:rsidR="00F11FB4">
        <w:fldChar w:fldCharType="begin"/>
      </w:r>
      <w:r w:rsidR="00F11FB4">
        <w:instrText xml:space="preserve"> ADDIN ZOTERO_ITEM CSL_CITATION {"citationID":"HnHkLMMF","properties":{"formattedCitation":"\\super 8\\nosupersub{}","plainCitation":"8","noteIndex":0},"citationItems":[{"id":341,"uris":["http://zotero.org/users/local/s4dSzUV0/items/35LDYGNX"],"uri":["http://zotero.org/users/local/s4dSzUV0/items/35LDYGNX"],"itemData":{"id":341,"type":"book","abstract":"This book describes ggplot2, a new data visualization package for R that uses the insights from Leland Wilkison's Grammar of Graphics to create a powerful and flexible system for creating data graphics. With ggplot2, it's easy to: produce handsome, publication-quality plots, with automatic legends created from the plot specification superpose multiple layers (points, lines, maps, tiles, box plots to name a few) from different data sources, with automatically adjusted common scales add customisable smoothers that use the powerful modelling capabilities of R, such as loess, linear models, generalised additive models and robust regression save any ggplot2 plot (or part thereof) for later modification or reuse create custom themes that capture in-house or journal style requirements, and that can easily be applied to multiple plots approach your graph from a visual perspective, thinking about how each component of the data is represented on the final plot 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 Hadley Wickham is an Assistant Professor of Statistics at Rice University, and is interested in developing computational and cognitive tools for making data preparation, visualization, and analysis easier. He has developed 15 R packages and in 2006 he won the John Chambers Award for Statistical Computing for his work on the ggplot and reshape R packages.","collection-title":"Use R!","event-place":"New York","ISBN":"978-0-387-98141-3","language":"en","note":"DOI: 10.1007/978-0-387-98141-3","publisher":"Springer-Verlag","publisher-place":"New York","source":"www.springer.com","title":"ggplot2: Elegant Graphics for Data Analysis","title-short":"ggplot2","URL":"https://www.springer.com/gp/book/9780387981413","author":[{"family":"Wickham","given":"Hadley"}],"accessed":{"date-parts":[["2021",8,9]]},"issued":{"date-parts":[["2009"]]}}}],"schema":"https://github.com/citation-style-language/schema/raw/master/csl-citation.json"} </w:instrText>
      </w:r>
      <w:r w:rsidR="00F11FB4">
        <w:fldChar w:fldCharType="separate"/>
      </w:r>
      <w:r w:rsidR="00F11FB4" w:rsidRPr="00F11FB4">
        <w:rPr>
          <w:vertAlign w:val="superscript"/>
        </w:rPr>
        <w:t>8</w:t>
      </w:r>
      <w:r w:rsidR="00F11FB4">
        <w:fldChar w:fldCharType="end"/>
      </w:r>
      <w:r w:rsidR="008568E4">
        <w:t>.</w:t>
      </w:r>
      <w:r w:rsidR="006B75F0">
        <w:t xml:space="preserve"> </w:t>
      </w:r>
      <w:r w:rsidR="00743614">
        <w:t xml:space="preserve">Gene set enrichment analysis was performed in R using </w:t>
      </w:r>
      <w:proofErr w:type="spellStart"/>
      <w:r w:rsidR="00743614">
        <w:t>Enrichr</w:t>
      </w:r>
      <w:proofErr w:type="spellEnd"/>
      <w:r w:rsidR="00743614">
        <w:t xml:space="preserve"> (package “</w:t>
      </w:r>
      <w:proofErr w:type="spellStart"/>
      <w:r w:rsidR="00743614">
        <w:t>enrichR</w:t>
      </w:r>
      <w:proofErr w:type="spellEnd"/>
      <w:r w:rsidR="00743614">
        <w:t>”)</w:t>
      </w:r>
      <w:r w:rsidR="00743614">
        <w:fldChar w:fldCharType="begin"/>
      </w:r>
      <w:r w:rsidR="00743614">
        <w:instrText xml:space="preserve"> ADDIN ZOTERO_ITEM CSL_CITATION {"citationID":"vGouqnry","properties":{"formattedCitation":"\\super 9\\uc0\\u8211{}11\\nosupersub{}","plainCitation":"9–11","noteIndex":0},"citationItems":[{"id":424,"uris":["http://zotero.org/users/local/s4dSzUV0/items/CAJXVFFY"],"uri":["http://zotero.org/users/local/s4dSzUV0/items/CAJXVFFY"],"itemData":{"id":424,"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427,"uris":["http://zotero.org/users/local/s4dSzUV0/items/J72AYGPB"],"uri":["http://zotero.org/users/local/s4dSzUV0/items/J72AYGPB"],"itemData":{"id":427,"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430,"uris":["http://zotero.org/users/local/s4dSzUV0/items/G74D4EIT"],"uri":["http://zotero.org/users/local/s4dSzUV0/items/G74D4EIT"],"itemData":{"id":430,"type":"article-journal","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container-title":"Current Protocols","DOI":"10.1002/cpz1.90","ISSN":"2691-1299","issue":"3","language":"en","note":"_eprint: https://onlinelibrary.wiley.com/doi/pdf/10.1002/cpz1.90","page":"e90","source":"Wiley Online Library","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schema":"https://github.com/citation-style-language/schema/raw/master/csl-citation.json"} </w:instrText>
      </w:r>
      <w:r w:rsidR="00743614">
        <w:fldChar w:fldCharType="separate"/>
      </w:r>
      <w:r w:rsidR="00743614" w:rsidRPr="00743614">
        <w:rPr>
          <w:rFonts w:cs="Arial"/>
          <w:vertAlign w:val="superscript"/>
        </w:rPr>
        <w:t>9–11</w:t>
      </w:r>
      <w:r w:rsidR="00743614">
        <w:fldChar w:fldCharType="end"/>
      </w:r>
      <w:r w:rsidR="00743614">
        <w:t xml:space="preserve">. </w:t>
      </w:r>
      <w:r w:rsidR="006B75F0" w:rsidRPr="00254886">
        <w:t xml:space="preserve">The </w:t>
      </w:r>
      <w:r w:rsidR="006B75F0">
        <w:t>analysis</w:t>
      </w:r>
      <w:r w:rsidR="006B75F0" w:rsidRPr="00254886">
        <w:t xml:space="preserve"> scripts</w:t>
      </w:r>
      <w:r w:rsidR="006B75F0">
        <w:t xml:space="preserve"> are</w:t>
      </w:r>
      <w:r w:rsidR="006B75F0" w:rsidRPr="00254886">
        <w:t xml:space="preserve"> available at </w:t>
      </w:r>
      <w:hyperlink r:id="rId4" w:history="1">
        <w:r w:rsidR="006B75F0" w:rsidRPr="001717C0">
          <w:rPr>
            <w:rStyle w:val="Hyperlink"/>
          </w:rPr>
          <w:t>https://github.com/cemalley/Slamecka_methods</w:t>
        </w:r>
      </w:hyperlink>
      <w:r w:rsidR="006B75F0" w:rsidRPr="00254886">
        <w:t>.</w:t>
      </w:r>
    </w:p>
    <w:p w14:paraId="72632555" w14:textId="24845694" w:rsidR="00254886" w:rsidRDefault="000711FB" w:rsidP="00372311">
      <w:pPr>
        <w:pStyle w:val="CUSTOMTextBody"/>
      </w:pPr>
      <w:r>
        <w:t>All computationally intensive operations</w:t>
      </w:r>
      <w:r w:rsidR="008568E4">
        <w:t xml:space="preserve"> for all analyses presented in this manuscript</w:t>
      </w:r>
      <w:r>
        <w:t xml:space="preserve"> were performed on the NIH’s </w:t>
      </w:r>
      <w:r w:rsidR="00FF2277">
        <w:t xml:space="preserve">Linux-based </w:t>
      </w:r>
      <w:r>
        <w:t xml:space="preserve">high-performance computing platform </w:t>
      </w:r>
      <w:proofErr w:type="spellStart"/>
      <w:r>
        <w:t>Biowulf</w:t>
      </w:r>
      <w:proofErr w:type="spellEnd"/>
      <w:r>
        <w:t>.</w:t>
      </w:r>
    </w:p>
    <w:p w14:paraId="76483E3E" w14:textId="5BE8621E" w:rsidR="001D4804" w:rsidRPr="000711FB" w:rsidRDefault="001D4804" w:rsidP="009C5C2E">
      <w:pPr>
        <w:pStyle w:val="Heading2"/>
      </w:pPr>
      <w:r w:rsidRPr="000711FB">
        <w:t>Bulk RNA-seq integration analysis</w:t>
      </w:r>
    </w:p>
    <w:p w14:paraId="7D09070A" w14:textId="0DBE45AA" w:rsidR="001D4804" w:rsidRDefault="001D4804" w:rsidP="00372311">
      <w:pPr>
        <w:pStyle w:val="CUSTOMTextBody"/>
      </w:pPr>
      <w:r>
        <w:t>For the purpose of comparison of RNA-seq transcriptional profiles obtained as part of this study and external laboratories, raw data in form of FASTQ files was downloaded from the Sequence Read Archive (SRA)</w:t>
      </w:r>
      <w:r w:rsidR="009E3998">
        <w:fldChar w:fldCharType="begin"/>
      </w:r>
      <w:r w:rsidR="00743614">
        <w:instrText xml:space="preserve"> ADDIN ZOTERO_ITEM CSL_CITATION {"citationID":"mHovfNFY","properties":{"formattedCitation":"\\super 12\\nosupersub{}","plainCitation":"12","noteIndex":0},"citationItems":[{"id":344,"uris":["http://zotero.org/users/local/s4dSzUV0/items/Z2KWFJFE"],"uri":["http://zotero.org/users/local/s4dSzUV0/items/Z2KWFJFE"],"itemData":{"id":344,"type":"article-journal","abstract":"The combination of significantly lower cost and increased speed of sequencing has resulted in an explosive growth of data submitted into the primary next-generation sequence data archive, the Sequence Read Archive (SRA). The preservation of experimental data is an important part of the scientific record, and increasing numbers of journals and funding agencies require that next-generation sequence data are deposited into the SRA. The SRA was established as a public repository for the next-generation sequence data and is operated by the International Nucleotide Sequence Database Collaboration (INSDC). INSDC partners include the National Center for Biotechnology Information (NCBI), the European Bioinformatics Institute (EBI) and the DNA Data Bank of Japan (DDBJ). The SRA is accessible at http://www.ncbi.nlm.nih.gov/Traces/sra from NCBI, at http://www.ebi.ac.uk/ena from EBI and at http://trace.ddbj.nig.ac.jp from DDBJ. In this article, we present the content and structure of the SRA, detail our support for sequencing platforms and provide recommended data submission levels and formats. We also briefly outline our response to the challenge of data growth.","container-title":"Nucleic Acids Research","DOI":"10.1093/nar/gkq1019","ISSN":"0305-1048","issue":"Database issue","journalAbbreviation":"Nucleic Acids Res","note":"PMID: 21062823\nPMCID: PMC3013647","page":"D19-D21","source":"PubMed Central","title":"The Sequence Read Archive","volume":"39","author":[{"family":"Leinonen","given":"Rasko"},{"family":"Sugawara","given":"Hideaki"},{"family":"Shumway","given":"Martin"}],"issued":{"date-parts":[["2011",1]]}}}],"schema":"https://github.com/citation-style-language/schema/raw/master/csl-citation.json"} </w:instrText>
      </w:r>
      <w:r w:rsidR="009E3998">
        <w:fldChar w:fldCharType="separate"/>
      </w:r>
      <w:r w:rsidR="00743614" w:rsidRPr="00743614">
        <w:rPr>
          <w:rFonts w:cs="Arial"/>
          <w:vertAlign w:val="superscript"/>
        </w:rPr>
        <w:t>12</w:t>
      </w:r>
      <w:r w:rsidR="009E3998">
        <w:fldChar w:fldCharType="end"/>
      </w:r>
      <w:r>
        <w:t xml:space="preserve"> using the</w:t>
      </w:r>
      <w:r w:rsidR="009E3998">
        <w:t xml:space="preserve"> command </w:t>
      </w:r>
      <w:proofErr w:type="spellStart"/>
      <w:r w:rsidR="009E3998">
        <w:t>fasterq</w:t>
      </w:r>
      <w:proofErr w:type="spellEnd"/>
      <w:r w:rsidR="009E3998">
        <w:t>-dump from the</w:t>
      </w:r>
      <w:r>
        <w:t xml:space="preserve"> </w:t>
      </w:r>
      <w:r w:rsidR="009E3998">
        <w:t xml:space="preserve">SRA toolkit (v2.11.0). The mapping/alignment and feature counting were performed using the same workflow, the same versions of reference genome and software versions, as were used for the datasets presented in this study. Then the counts were collectively </w:t>
      </w:r>
      <w:r w:rsidR="000711FB">
        <w:t>loaded</w:t>
      </w:r>
      <w:r w:rsidR="009E3998">
        <w:t xml:space="preserve"> in</w:t>
      </w:r>
      <w:r w:rsidR="000711FB">
        <w:t>to</w:t>
      </w:r>
      <w:r w:rsidR="009E3998">
        <w:t xml:space="preserve"> R using </w:t>
      </w:r>
      <w:proofErr w:type="spellStart"/>
      <w:r w:rsidR="009E3998">
        <w:t>edgeR</w:t>
      </w:r>
      <w:proofErr w:type="spellEnd"/>
      <w:r w:rsidR="000711FB">
        <w:t xml:space="preserve"> and the batch effect was removed using </w:t>
      </w:r>
      <w:proofErr w:type="spellStart"/>
      <w:r w:rsidR="000711FB">
        <w:t>ComBat</w:t>
      </w:r>
      <w:proofErr w:type="spellEnd"/>
      <w:r w:rsidR="000711FB">
        <w:t>-seq, applying it to the raw</w:t>
      </w:r>
      <w:r w:rsidR="00585AFB">
        <w:t>, unfiltered</w:t>
      </w:r>
      <w:r w:rsidR="000711FB">
        <w:t xml:space="preserve"> counts</w:t>
      </w:r>
      <w:r w:rsidR="00585AFB">
        <w:t xml:space="preserve"> by supplying the batch variable. No group variable was </w:t>
      </w:r>
      <w:r w:rsidR="00585AFB">
        <w:lastRenderedPageBreak/>
        <w:t>specified. Then the counts were filtered, normalized</w:t>
      </w:r>
      <w:r w:rsidR="00647EBD">
        <w:t>,</w:t>
      </w:r>
      <w:r w:rsidR="00585AFB">
        <w:t xml:space="preserve"> and MDS plots were constructed using </w:t>
      </w:r>
      <w:proofErr w:type="spellStart"/>
      <w:r w:rsidR="00585AFB">
        <w:t>limma</w:t>
      </w:r>
      <w:proofErr w:type="spellEnd"/>
      <w:r w:rsidR="00585AFB">
        <w:t>.</w:t>
      </w:r>
    </w:p>
    <w:p w14:paraId="27AD40E5" w14:textId="77777777" w:rsidR="000A7E12" w:rsidRPr="00254886" w:rsidRDefault="00254886" w:rsidP="009C5C2E">
      <w:pPr>
        <w:pStyle w:val="Heading2"/>
      </w:pPr>
      <w:r w:rsidRPr="00254886">
        <w:t>Single-cell R</w:t>
      </w:r>
      <w:r w:rsidR="000A7E12">
        <w:t xml:space="preserve">NA </w:t>
      </w:r>
      <w:r w:rsidR="000A7E12" w:rsidRPr="00254886">
        <w:t>sequencing data analysis</w:t>
      </w:r>
    </w:p>
    <w:p w14:paraId="129D425D" w14:textId="445F409F" w:rsidR="00254886" w:rsidRDefault="000A7E12" w:rsidP="00372311">
      <w:pPr>
        <w:pStyle w:val="CUSTOMTextBody"/>
      </w:pPr>
      <w:r w:rsidRPr="000A7E12">
        <w:t>BCL files produced by the Illumina sequencer were converted to FASTQ files using</w:t>
      </w:r>
      <w:r w:rsidR="00553533">
        <w:t xml:space="preserve"> command </w:t>
      </w:r>
      <w:proofErr w:type="spellStart"/>
      <w:r w:rsidR="00553533">
        <w:t>mkfastq</w:t>
      </w:r>
      <w:proofErr w:type="spellEnd"/>
      <w:r w:rsidR="00553533">
        <w:t xml:space="preserve"> from the</w:t>
      </w:r>
      <w:r w:rsidRPr="000A7E12">
        <w:t xml:space="preserve"> </w:t>
      </w:r>
      <w:proofErr w:type="spellStart"/>
      <w:r w:rsidRPr="000A7E12">
        <w:t>Cellranger</w:t>
      </w:r>
      <w:proofErr w:type="spellEnd"/>
      <w:r w:rsidR="00553533">
        <w:t xml:space="preserve"> analysis toolkit (v. 3.0.2 – Fig. 2, v 5.0.1 – Fig. 3, 10X Genomics)</w:t>
      </w:r>
      <w:r w:rsidRPr="000A7E12">
        <w:t xml:space="preserve">. The FASTQ files were processed with </w:t>
      </w:r>
      <w:proofErr w:type="spellStart"/>
      <w:r w:rsidRPr="000A7E12">
        <w:t>Cellranger</w:t>
      </w:r>
      <w:proofErr w:type="spellEnd"/>
      <w:r w:rsidRPr="000A7E12">
        <w:t xml:space="preserve"> count to produce count matrices suitable for analysis in R using package Seurat</w:t>
      </w:r>
      <w:r w:rsidR="008D5441">
        <w:fldChar w:fldCharType="begin"/>
      </w:r>
      <w:r w:rsidR="00743614">
        <w:instrText xml:space="preserve"> ADDIN ZOTERO_ITEM CSL_CITATION {"citationID":"TE417ydN","properties":{"formattedCitation":"\\super 13\\nosupersub{}","plainCitation":"13","noteIndex":0},"citationItems":[{"id":338,"uris":["http://zotero.org/users/local/s4dSzUV0/items/T3P76WTQ"],"uri":["http://zotero.org/users/local/s4dSzUV0/items/T3P76WTQ"],"itemData":{"id":338,"type":"article-journal","abstract":"The simultaneous measurement of multiple modalities represents an exciting frontier for single-cell genomics and necessitates computational methods that can deﬁ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ﬁed and multimodal deﬁnition of cellular identity.","container-title":"Cell","DOI":"10.1016/j.cell.2021.04.048","ISSN":"00928674","issue":"13","journalAbbreviation":"Cell","language":"en","page":"3573-3587.e29","source":"DOI.org (Crossref)","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schema":"https://github.com/citation-style-language/schema/raw/master/csl-citation.json"} </w:instrText>
      </w:r>
      <w:r w:rsidR="008D5441">
        <w:fldChar w:fldCharType="separate"/>
      </w:r>
      <w:r w:rsidR="00743614" w:rsidRPr="00743614">
        <w:rPr>
          <w:rFonts w:cs="Arial"/>
          <w:vertAlign w:val="superscript"/>
        </w:rPr>
        <w:t>13</w:t>
      </w:r>
      <w:r w:rsidR="008D5441">
        <w:fldChar w:fldCharType="end"/>
      </w:r>
      <w:r w:rsidR="008D5441">
        <w:t xml:space="preserve"> (v. 4.0.3)</w:t>
      </w:r>
      <w:r w:rsidRPr="000A7E12">
        <w:t>.</w:t>
      </w:r>
      <w:r w:rsidR="00D3679F">
        <w:t xml:space="preserve"> Clustree</w:t>
      </w:r>
      <w:r w:rsidR="00D3679F">
        <w:fldChar w:fldCharType="begin"/>
      </w:r>
      <w:r w:rsidR="00743614">
        <w:instrText xml:space="preserve"> ADDIN ZOTERO_ITEM CSL_CITATION {"citationID":"mkFQSX7i","properties":{"formattedCitation":"\\super 14\\nosupersub{}","plainCitation":"14","noteIndex":0},"citationItems":[{"id":415,"uris":["http://zotero.org/users/local/s4dSzUV0/items/BY3K9WI3"],"uri":["http://zotero.org/users/local/s4dSzUV0/items/BY3K9WI3"],"itemData":{"id":415,"type":"article-journal","abstract":"Clustering techniques are widely used in the analysis of large datasets to group together samples with similar properties. For example, clustering is often used in the field of single-cell RNA-sequencing in order to identify different cell types present in a tissue sample. There are many algorithms for performing clustering, and the results can vary substantially. In particular, the number of groups present in a dataset is often unknown, and the number of clusters identified by an algorithm can change based on the parameters used. To explore and examine the impact of varying clustering resolution, we present clustering trees. This visualization shows the relationships between clusters at multiple resolutions, allowing researchers to see how samples move as the number of clusters increases. In addition, meta-information can be overlaid on the tree to inform the choice of resolution and guide in identification of clusters. We illustrate the features of clustering trees using a series of simulations as well as two real examples, the classical iris dataset and a complex single-cell RNA-sequencing dataset. Clustering trees can be produced using the clustree R package, available from CRAN and developed on GitHub.","container-title":"GigaScience","DOI":"10.1093/gigascience/giy083","ISSN":"2047-217X","issue":"7","journalAbbreviation":"Gigascience","language":"eng","note":"PMID: 30010766\nPMCID: PMC6057528","source":"PubMed","title":"Clustering trees: a visualization for evaluating clusterings at multiple resolutions","title-short":"Clustering trees","volume":"7","author":[{"family":"Zappia","given":"Luke"},{"family":"Oshlack","given":"Alicia"}],"issued":{"date-parts":[["2018",7,1]]}}}],"schema":"https://github.com/citation-style-language/schema/raw/master/csl-citation.json"} </w:instrText>
      </w:r>
      <w:r w:rsidR="00D3679F">
        <w:fldChar w:fldCharType="separate"/>
      </w:r>
      <w:r w:rsidR="00743614" w:rsidRPr="00743614">
        <w:rPr>
          <w:rFonts w:cs="Arial"/>
          <w:vertAlign w:val="superscript"/>
        </w:rPr>
        <w:t>14</w:t>
      </w:r>
      <w:r w:rsidR="00D3679F">
        <w:fldChar w:fldCharType="end"/>
      </w:r>
      <w:r w:rsidR="00D3679F">
        <w:t xml:space="preserve"> was used to guide the selection of cluster resolution.</w:t>
      </w:r>
      <w:r w:rsidRPr="000A7E12">
        <w:t xml:space="preserve"> The analysis script is available at </w:t>
      </w:r>
      <w:hyperlink r:id="rId5" w:history="1">
        <w:r w:rsidRPr="000A7E12">
          <w:rPr>
            <w:rStyle w:val="Hyperlink"/>
          </w:rPr>
          <w:t>https://github.com/cemalley/Slamecka_methods</w:t>
        </w:r>
      </w:hyperlink>
      <w:r w:rsidRPr="000A7E12">
        <w:t>.</w:t>
      </w:r>
    </w:p>
    <w:p w14:paraId="1899519C" w14:textId="49DD6B82" w:rsidR="00FA1B82" w:rsidRPr="00FB19B5" w:rsidRDefault="00BF729D" w:rsidP="009C5C2E">
      <w:pPr>
        <w:pStyle w:val="Heading2"/>
      </w:pPr>
      <w:r>
        <w:t>Micro-RNA sequencing</w:t>
      </w:r>
    </w:p>
    <w:p w14:paraId="0C1E3383" w14:textId="6D12C069" w:rsidR="00B74403" w:rsidRDefault="00DA7D74" w:rsidP="00372311">
      <w:pPr>
        <w:pStyle w:val="CUSTOMTextBody"/>
      </w:pPr>
      <w:r>
        <w:t xml:space="preserve">The assay and a part of the data analysis was performed by </w:t>
      </w:r>
      <w:proofErr w:type="spellStart"/>
      <w:r>
        <w:t>Arraystar</w:t>
      </w:r>
      <w:proofErr w:type="spellEnd"/>
      <w:r>
        <w:t xml:space="preserve"> Inc.</w:t>
      </w:r>
    </w:p>
    <w:p w14:paraId="3078BC35" w14:textId="77777777" w:rsidR="006F37B4" w:rsidRPr="00E55DF9" w:rsidRDefault="006F37B4" w:rsidP="00372311">
      <w:pPr>
        <w:pStyle w:val="CUSTOMHeading3"/>
      </w:pPr>
      <w:r w:rsidRPr="00E55DF9">
        <w:t>RNA Quality Control</w:t>
      </w:r>
    </w:p>
    <w:p w14:paraId="22D90723" w14:textId="77777777" w:rsidR="006F37B4" w:rsidRDefault="006F37B4" w:rsidP="00372311">
      <w:pPr>
        <w:pStyle w:val="CUSTOMTextBody"/>
      </w:pPr>
      <w:r>
        <w:t xml:space="preserve">Agarose gel electrophoresis was used to check the integrality of total RNA samples. </w:t>
      </w:r>
      <w:proofErr w:type="spellStart"/>
      <w:r>
        <w:t>NanoDrop</w:t>
      </w:r>
      <w:proofErr w:type="spellEnd"/>
      <w:r>
        <w:t xml:space="preserve"> ND-1000 instrument was used for the measurement of concentration (abs 260) and protein contamination (ratio abs260/abs230) of total RNA samples.</w:t>
      </w:r>
    </w:p>
    <w:p w14:paraId="65527F24" w14:textId="34E296F0" w:rsidR="00B74403" w:rsidRPr="00E55DF9" w:rsidRDefault="00B74403" w:rsidP="00372311">
      <w:pPr>
        <w:pStyle w:val="CUSTOMHeading3"/>
      </w:pPr>
      <w:r w:rsidRPr="00E55DF9">
        <w:t>Library Preparation</w:t>
      </w:r>
    </w:p>
    <w:p w14:paraId="3086E9F5" w14:textId="1856CB9B" w:rsidR="00B74403" w:rsidRDefault="00B74403" w:rsidP="00372311">
      <w:pPr>
        <w:pStyle w:val="CUSTOMTextBody"/>
      </w:pPr>
      <w:r>
        <w:t xml:space="preserve">Reagents: </w:t>
      </w:r>
      <w:proofErr w:type="spellStart"/>
      <w:r>
        <w:t>NEBNext</w:t>
      </w:r>
      <w:proofErr w:type="spellEnd"/>
      <w:r>
        <w:t xml:space="preserve">® Poly(A) mRNA Magnetic Isolation Module (New England Biolabs); </w:t>
      </w:r>
      <w:proofErr w:type="spellStart"/>
      <w:r>
        <w:t>RiboZero</w:t>
      </w:r>
      <w:proofErr w:type="spellEnd"/>
      <w:r>
        <w:t xml:space="preserve"> Magnetic Gold Kit (Human/Mouse/Rat) (</w:t>
      </w:r>
      <w:proofErr w:type="spellStart"/>
      <w:r>
        <w:t>Epicentre</w:t>
      </w:r>
      <w:proofErr w:type="spellEnd"/>
      <w:r>
        <w:t xml:space="preserve">, an Illumina Company); </w:t>
      </w:r>
      <w:proofErr w:type="spellStart"/>
      <w:r w:rsidR="007A4B97" w:rsidRPr="007A4B97">
        <w:t>NEBNext</w:t>
      </w:r>
      <w:proofErr w:type="spellEnd"/>
      <w:r w:rsidR="007A4B97" w:rsidRPr="007A4B97">
        <w:t xml:space="preserve"> Small RNA Library Prep Set for Illumina</w:t>
      </w:r>
      <w:r w:rsidR="007A4B97">
        <w:t xml:space="preserve"> (</w:t>
      </w:r>
      <w:r w:rsidR="007A4B97">
        <w:rPr>
          <w:rStyle w:val="product-infocatalognumber"/>
        </w:rPr>
        <w:t>E7330L, New England Biolabs)</w:t>
      </w:r>
      <w:r w:rsidR="007A4B97">
        <w:t>.</w:t>
      </w:r>
    </w:p>
    <w:p w14:paraId="68AC38E9" w14:textId="77777777" w:rsidR="00B74403" w:rsidRDefault="00B74403" w:rsidP="00372311">
      <w:pPr>
        <w:pStyle w:val="CUSTOMTextBody"/>
      </w:pPr>
      <w:r>
        <w:t>Total RNA of each sample was used to prepare the miRNA sequencing library, which included the following</w:t>
      </w:r>
    </w:p>
    <w:p w14:paraId="321026FA" w14:textId="77777777" w:rsidR="00B74403" w:rsidRDefault="00B74403" w:rsidP="00372311">
      <w:pPr>
        <w:pStyle w:val="CUSTOMTextBody"/>
      </w:pPr>
      <w:r>
        <w:t>steps:</w:t>
      </w:r>
    </w:p>
    <w:p w14:paraId="30B4009D" w14:textId="51550983" w:rsidR="00B74403" w:rsidRDefault="00B74403" w:rsidP="00372311">
      <w:pPr>
        <w:pStyle w:val="CUSTOMTextBody"/>
      </w:pPr>
      <w:r>
        <w:lastRenderedPageBreak/>
        <w:t xml:space="preserve">1) 3’-adaptor </w:t>
      </w:r>
      <w:proofErr w:type="gramStart"/>
      <w:r w:rsidR="00E55DF9">
        <w:t>ligation</w:t>
      </w:r>
      <w:proofErr w:type="gramEnd"/>
    </w:p>
    <w:p w14:paraId="04885EEE" w14:textId="31C0ED1C" w:rsidR="00B74403" w:rsidRDefault="00B74403" w:rsidP="00372311">
      <w:pPr>
        <w:pStyle w:val="CUSTOMTextBody"/>
      </w:pPr>
      <w:r>
        <w:t xml:space="preserve">2) 5’-adaptor </w:t>
      </w:r>
      <w:proofErr w:type="gramStart"/>
      <w:r w:rsidR="00E55DF9">
        <w:t>ligation</w:t>
      </w:r>
      <w:proofErr w:type="gramEnd"/>
    </w:p>
    <w:p w14:paraId="7EAE8668" w14:textId="465AC539" w:rsidR="00B74403" w:rsidRDefault="00B74403" w:rsidP="00372311">
      <w:pPr>
        <w:pStyle w:val="CUSTOMTextBody"/>
      </w:pPr>
      <w:r>
        <w:t>3) cDNA synthesis</w:t>
      </w:r>
    </w:p>
    <w:p w14:paraId="08673B98" w14:textId="234D055C" w:rsidR="00B74403" w:rsidRDefault="00B74403" w:rsidP="00372311">
      <w:pPr>
        <w:pStyle w:val="CUSTOMTextBody"/>
      </w:pPr>
      <w:r>
        <w:t>4) PCR amplification</w:t>
      </w:r>
    </w:p>
    <w:p w14:paraId="1F5063C6" w14:textId="08339FA3" w:rsidR="00B74403" w:rsidRDefault="00B74403" w:rsidP="00372311">
      <w:pPr>
        <w:pStyle w:val="CUSTOMTextBody"/>
      </w:pPr>
      <w:r>
        <w:t>5) size selection of 135 - 155 bp PCR amplified fragments (corresponding to 15</w:t>
      </w:r>
      <w:r w:rsidR="00E55DF9">
        <w:t xml:space="preserve"> –</w:t>
      </w:r>
      <w:r>
        <w:t xml:space="preserve"> 35 </w:t>
      </w:r>
      <w:proofErr w:type="spellStart"/>
      <w:r>
        <w:t>nt</w:t>
      </w:r>
      <w:proofErr w:type="spellEnd"/>
      <w:r>
        <w:t xml:space="preserve"> small RNAs). The libraries were denatured as single-stranded DNA molecules, captured on Illumina flow cells, amplified in situ as clusters</w:t>
      </w:r>
      <w:r w:rsidR="00647EBD">
        <w:t>,</w:t>
      </w:r>
      <w:r>
        <w:t xml:space="preserve"> and finally sequenced for 51 cycles on Illumina </w:t>
      </w:r>
      <w:proofErr w:type="spellStart"/>
      <w:r>
        <w:t>NextSeq</w:t>
      </w:r>
      <w:proofErr w:type="spellEnd"/>
      <w:r>
        <w:t xml:space="preserve"> per the manufacturer’s instructions.</w:t>
      </w:r>
    </w:p>
    <w:p w14:paraId="1ACF4ED0" w14:textId="7DAADF95" w:rsidR="00B74403" w:rsidRPr="00E55DF9" w:rsidRDefault="00B74403" w:rsidP="00372311">
      <w:pPr>
        <w:pStyle w:val="CUSTOMHeading3"/>
      </w:pPr>
      <w:r w:rsidRPr="00E55DF9">
        <w:t>Sequencing</w:t>
      </w:r>
    </w:p>
    <w:p w14:paraId="3734405F" w14:textId="6D36E1C3" w:rsidR="00A05F22" w:rsidRDefault="00B74403" w:rsidP="00372311">
      <w:pPr>
        <w:pStyle w:val="CUSTOMTextBody"/>
      </w:pPr>
      <w:r>
        <w:t xml:space="preserve">The DNA fragments in well mixed libraries were denatured to generate single-stranded DNA molecules, loaded onto channels of the flow cell at a concentration of 8 </w:t>
      </w:r>
      <w:proofErr w:type="spellStart"/>
      <w:r>
        <w:t>pM</w:t>
      </w:r>
      <w:proofErr w:type="spellEnd"/>
      <w:r>
        <w:t xml:space="preserve">, and amplified </w:t>
      </w:r>
      <w:r w:rsidRPr="00856513">
        <w:t>in situ</w:t>
      </w:r>
      <w:r>
        <w:t xml:space="preserve"> using </w:t>
      </w:r>
      <w:proofErr w:type="spellStart"/>
      <w:r>
        <w:t>TruSeq</w:t>
      </w:r>
      <w:proofErr w:type="spellEnd"/>
      <w:r>
        <w:t xml:space="preserve"> Rapid SR Cluster Kit (#GD-402-4001, Illumina). Sequencing was carried out using the Illumina </w:t>
      </w:r>
      <w:proofErr w:type="spellStart"/>
      <w:r>
        <w:t>NextSeq</w:t>
      </w:r>
      <w:proofErr w:type="spellEnd"/>
      <w:r>
        <w:t xml:space="preserve"> 500 according to the manufacturer’s instructions. Sequencing was carried out by running 51 cycles.</w:t>
      </w:r>
    </w:p>
    <w:p w14:paraId="08BEB3E2" w14:textId="77777777" w:rsidR="006F37B4" w:rsidRPr="00693AEF" w:rsidRDefault="006F37B4" w:rsidP="00372311">
      <w:pPr>
        <w:pStyle w:val="CUSTOMHeading3"/>
      </w:pPr>
      <w:r w:rsidRPr="00693AEF">
        <w:t>Sequencing Quality Control</w:t>
      </w:r>
    </w:p>
    <w:p w14:paraId="4FC0DCC7" w14:textId="0F80D7C1" w:rsidR="006F37B4" w:rsidRPr="00693AEF" w:rsidRDefault="006F37B4" w:rsidP="00372311">
      <w:pPr>
        <w:pStyle w:val="CUSTOMTextBody"/>
      </w:pPr>
      <w:r w:rsidRPr="00693AEF">
        <w:t>Raw data files in FASTQ format were generated from the Illumina sequencer. To examine the sequencing quality, the quality score plot of each sample was plotted. Quality score Q is logarithmically related to the base calling error probability (P):</w:t>
      </w:r>
    </w:p>
    <w:p w14:paraId="2E1B5795" w14:textId="46C3D54A" w:rsidR="006F37B4" w:rsidRPr="00693AEF" w:rsidRDefault="006F37B4" w:rsidP="00372311">
      <w:pPr>
        <w:pStyle w:val="CUSTOMTextBody"/>
      </w:pPr>
      <m:oMathPara>
        <m:oMath>
          <m:r>
            <w:rPr>
              <w:rFonts w:ascii="Cambria Math" w:hAnsi="Cambria Math"/>
            </w:rPr>
            <m:t>Q</m:t>
          </m:r>
          <m:r>
            <m:rPr>
              <m:sty m:val="p"/>
            </m:rPr>
            <w:rPr>
              <w:rFonts w:ascii="Cambria Math" w:hAnsi="Cambria Math"/>
            </w:rPr>
            <m:t>=-10</m:t>
          </m:r>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10</m:t>
                  </m:r>
                </m:sub>
              </m:sSub>
            </m:fName>
            <m:e>
              <m:r>
                <w:rPr>
                  <w:rFonts w:ascii="Cambria Math" w:hAnsi="Cambria Math"/>
                </w:rPr>
                <m:t>P</m:t>
              </m:r>
            </m:e>
          </m:func>
        </m:oMath>
      </m:oMathPara>
    </w:p>
    <w:p w14:paraId="15FE58D9" w14:textId="01FC8682" w:rsidR="00A05F22" w:rsidRPr="00E55DF9" w:rsidRDefault="00A05F22" w:rsidP="00372311">
      <w:pPr>
        <w:pStyle w:val="CUSTOMHeading3"/>
      </w:pPr>
      <w:r w:rsidRPr="00E55DF9">
        <w:t>miRNA-seq data analysis workflow</w:t>
      </w:r>
    </w:p>
    <w:p w14:paraId="256FE160" w14:textId="19BAED06" w:rsidR="00A05F22" w:rsidRDefault="00A05F22" w:rsidP="00372311">
      <w:pPr>
        <w:pStyle w:val="CUSTOMTextBody"/>
      </w:pPr>
      <w:r>
        <w:t xml:space="preserve">Raw sequencing data generated from Illumina </w:t>
      </w:r>
      <w:proofErr w:type="spellStart"/>
      <w:r>
        <w:t>NextSeq</w:t>
      </w:r>
      <w:proofErr w:type="spellEnd"/>
      <w:r>
        <w:t xml:space="preserve"> 500 that pass the Illumina chastity filter are used for following analysis. Trimmed reads (trimmed 3’-adaptor bases) </w:t>
      </w:r>
      <w:r w:rsidR="00B215A1">
        <w:t>we</w:t>
      </w:r>
      <w:r>
        <w:t>re aligned to reference genome.</w:t>
      </w:r>
    </w:p>
    <w:p w14:paraId="57A1D61C" w14:textId="7171811E" w:rsidR="00A05F22" w:rsidRPr="00E55DF9" w:rsidRDefault="00A05F22" w:rsidP="00372311">
      <w:pPr>
        <w:pStyle w:val="CUSTOMHeading3"/>
      </w:pPr>
      <w:r w:rsidRPr="00E55DF9">
        <w:lastRenderedPageBreak/>
        <w:t>Quality Assessment of Sequencing Library</w:t>
      </w:r>
    </w:p>
    <w:p w14:paraId="2B3871C3" w14:textId="26EEBA2D" w:rsidR="00A05F22" w:rsidRDefault="00A05F22" w:rsidP="00372311">
      <w:pPr>
        <w:pStyle w:val="CUSTOMTextBody"/>
      </w:pPr>
      <w:r>
        <w:t>Agilent 2100 Bioanalyzer was used for assessment of the quality of sequencing library. Library concentration was determined by qPCR method.</w:t>
      </w:r>
    </w:p>
    <w:p w14:paraId="2325034D" w14:textId="77777777" w:rsidR="00A05F22" w:rsidRPr="00E55DF9" w:rsidRDefault="00A05F22" w:rsidP="00372311">
      <w:pPr>
        <w:pStyle w:val="CUSTOMHeading3"/>
      </w:pPr>
      <w:r w:rsidRPr="00E55DF9">
        <w:t>Mapping Summary</w:t>
      </w:r>
    </w:p>
    <w:p w14:paraId="7213ECA4" w14:textId="679E2A73" w:rsidR="00B97DFB" w:rsidRDefault="00A05F22" w:rsidP="00372311">
      <w:pPr>
        <w:pStyle w:val="CUSTOMTextBody"/>
      </w:pPr>
      <w:r>
        <w:t xml:space="preserve">After quality control, the reads were 3’-adaptor trimmed and filtered ≤ 15 bp reads with </w:t>
      </w:r>
      <w:proofErr w:type="spellStart"/>
      <w:r>
        <w:t>cutadapt</w:t>
      </w:r>
      <w:proofErr w:type="spellEnd"/>
      <w:r>
        <w:t xml:space="preserve"> software. The trimmed reads were aligned to reference genome with bowtie software. The reads statistical information is listed in the table below. In a typical experiment, it is possible to align 40</w:t>
      </w:r>
      <w:r w:rsidR="00647EBD">
        <w:t>-</w:t>
      </w:r>
      <w:r>
        <w:t>90% of the reads to the reference genome. However, this percentage depends on multiple factors, including sample quality, library quality</w:t>
      </w:r>
      <w:r w:rsidR="00647EBD">
        <w:t>,</w:t>
      </w:r>
      <w:r>
        <w:t xml:space="preserve"> and sequencing quality.</w:t>
      </w:r>
    </w:p>
    <w:p w14:paraId="0CC37799" w14:textId="77777777" w:rsidR="00B97DFB" w:rsidRPr="00E55DF9" w:rsidRDefault="00B97DFB" w:rsidP="00372311">
      <w:pPr>
        <w:pStyle w:val="CUSTOMTextBody"/>
      </w:pPr>
      <w:r w:rsidRPr="00E55DF9">
        <w:t>miRNA Expression Results</w:t>
      </w:r>
    </w:p>
    <w:p w14:paraId="1CBF2421" w14:textId="43309C5D" w:rsidR="00B97DFB" w:rsidRDefault="00B97DFB" w:rsidP="00372311">
      <w:pPr>
        <w:pStyle w:val="CUSTOMTextBody"/>
      </w:pPr>
      <w:r>
        <w:t xml:space="preserve">The expression level (Reads count) of miRNA were calculated using </w:t>
      </w:r>
      <w:r w:rsidR="00BF729D" w:rsidRPr="00BF729D">
        <w:t>miRDeep2</w:t>
      </w:r>
      <w:r w:rsidR="00126076">
        <w:fldChar w:fldCharType="begin"/>
      </w:r>
      <w:r w:rsidR="00743614">
        <w:instrText xml:space="preserve"> ADDIN ZOTERO_ITEM CSL_CITATION {"citationID":"qPgugUmD","properties":{"formattedCitation":"\\super 15\\nosupersub{}","plainCitation":"15","noteIndex":0},"citationItems":[{"id":306,"uris":["http://zotero.org/users/local/s4dSzUV0/items/LBDB63NS"],"uri":["http://zotero.org/users/local/s4dSzUV0/items/LBDB63NS"],"itemData":{"id":306,"type":"article-journal","container-title":"Nucleic Acids Research","DOI":"10.1093/nar/gkr688","ISSN":"1362-4962, 0305-1048","issue":"1","language":"en","page":"37-52","source":"DOI.org (Crossref)","title":"miRDeep2 accurately identifies known and hundreds of novel microRNA genes in seven animal clades","volume":"40","author":[{"family":"Friedländer","given":"Marc R."},{"family":"Mackowiak","given":"Sebastian D."},{"family":"Li","given":"Na"},{"family":"Chen","given":"Wei"},{"family":"Rajewsky","given":"Nikolaus"}],"issued":{"date-parts":[["2012",1]]}}}],"schema":"https://github.com/citation-style-language/schema/raw/master/csl-citation.json"} </w:instrText>
      </w:r>
      <w:r w:rsidR="00126076">
        <w:fldChar w:fldCharType="separate"/>
      </w:r>
      <w:r w:rsidR="00743614" w:rsidRPr="00743614">
        <w:rPr>
          <w:rFonts w:cs="Arial"/>
          <w:vertAlign w:val="superscript"/>
        </w:rPr>
        <w:t>15</w:t>
      </w:r>
      <w:r w:rsidR="00126076">
        <w:fldChar w:fldCharType="end"/>
      </w:r>
      <w:r>
        <w:t>. The number of identified miRNA per group was calculated based on the mean of CPM in group ≥ 1. Counts per million reads (CPM) is calculated with the formula:</w:t>
      </w:r>
    </w:p>
    <w:p w14:paraId="1C16109C" w14:textId="2CFDE8B1" w:rsidR="00B97DFB" w:rsidRDefault="00B97DFB" w:rsidP="00372311">
      <w:pPr>
        <w:pStyle w:val="CUSTOMTextBody"/>
      </w:pPr>
      <m:oMathPara>
        <m:oMath>
          <m:r>
            <w:rPr>
              <w:rFonts w:ascii="Cambria Math" w:hAnsi="Cambria Math"/>
            </w:rPr>
            <m:t>CPM</m:t>
          </m:r>
          <m:r>
            <m:rPr>
              <m:sty m:val="p"/>
            </m:rPr>
            <w:rPr>
              <w:rFonts w:ascii="Cambria Math" w:hAnsi="Cambria Math"/>
            </w:rPr>
            <m:t>=</m:t>
          </m:r>
          <m:f>
            <m:fPr>
              <m:ctrlPr>
                <w:rPr>
                  <w:rFonts w:ascii="Cambria Math" w:hAnsi="Cambria Math"/>
                </w:rPr>
              </m:ctrlPr>
            </m:fPr>
            <m:num>
              <m:r>
                <m:rPr>
                  <m:sty m:val="p"/>
                </m:rPr>
                <w:rPr>
                  <w:rFonts w:ascii="Cambria Math" w:hAnsi="Cambria Math"/>
                </w:rPr>
                <m:t>C ×</m:t>
              </m:r>
              <m:sSup>
                <m:sSupPr>
                  <m:ctrlPr>
                    <w:rPr>
                      <w:rFonts w:ascii="Cambria Math" w:hAnsi="Cambria Math"/>
                    </w:rPr>
                  </m:ctrlPr>
                </m:sSupPr>
                <m:e>
                  <m:r>
                    <w:rPr>
                      <w:rFonts w:ascii="Cambria Math" w:hAnsi="Cambria Math"/>
                    </w:rPr>
                    <m:t>10</m:t>
                  </m:r>
                </m:e>
                <m:sup>
                  <m:r>
                    <w:rPr>
                      <w:rFonts w:ascii="Cambria Math" w:hAnsi="Cambria Math"/>
                    </w:rPr>
                    <m:t>6</m:t>
                  </m:r>
                </m:sup>
              </m:sSup>
            </m:num>
            <m:den>
              <m:r>
                <m:rPr>
                  <m:sty m:val="p"/>
                </m:rPr>
                <w:rPr>
                  <w:rFonts w:ascii="Cambria Math" w:hAnsi="Cambria Math"/>
                </w:rPr>
                <m:t>N</m:t>
              </m:r>
            </m:den>
          </m:f>
        </m:oMath>
      </m:oMathPara>
    </w:p>
    <w:p w14:paraId="093C2B85" w14:textId="47248F6C" w:rsidR="00B97DFB" w:rsidRDefault="00B97DFB" w:rsidP="00372311">
      <w:pPr>
        <w:pStyle w:val="CUSTOMTextBody"/>
      </w:pPr>
      <w:r>
        <w:t>C: The count of reads that map to a certain gene/transcript.</w:t>
      </w:r>
    </w:p>
    <w:p w14:paraId="66108293" w14:textId="5B5CAA80" w:rsidR="00B97DFB" w:rsidRDefault="00B97DFB" w:rsidP="00372311">
      <w:pPr>
        <w:pStyle w:val="CUSTOMTextBody"/>
      </w:pPr>
      <w:r>
        <w:t>N: The total reads count that map to all genes/transcript.</w:t>
      </w:r>
    </w:p>
    <w:p w14:paraId="7B4A4E33" w14:textId="74B9CD3C" w:rsidR="0080267D" w:rsidRPr="009A7AF3" w:rsidRDefault="0080267D" w:rsidP="00372311">
      <w:pPr>
        <w:pStyle w:val="CUSTOMHeading3"/>
      </w:pPr>
      <w:r w:rsidRPr="009A7AF3">
        <w:t xml:space="preserve">Additional </w:t>
      </w:r>
      <w:r w:rsidR="00F11FB4">
        <w:t>miRNA-</w:t>
      </w:r>
      <w:r w:rsidRPr="009A7AF3">
        <w:t>seq analysis steps performed internally</w:t>
      </w:r>
    </w:p>
    <w:p w14:paraId="264127CA" w14:textId="178CD6C1" w:rsidR="00F11FB4" w:rsidRDefault="00F11FB4" w:rsidP="00372311">
      <w:pPr>
        <w:pStyle w:val="CUSTOMTextBody"/>
      </w:pPr>
      <w:r>
        <w:t xml:space="preserve">The counts </w:t>
      </w:r>
      <w:r w:rsidR="003D7521">
        <w:t xml:space="preserve">were processed in R (version 4.0.3) using </w:t>
      </w:r>
      <w:r>
        <w:t xml:space="preserve">package </w:t>
      </w:r>
      <w:proofErr w:type="spellStart"/>
      <w:r>
        <w:t>edgeR</w:t>
      </w:r>
      <w:proofErr w:type="spellEnd"/>
      <w:r>
        <w:t xml:space="preserve"> (version 3.34.0). </w:t>
      </w:r>
      <w:r w:rsidR="000348CA">
        <w:t>Normalization, MDS plot construction</w:t>
      </w:r>
      <w:r w:rsidR="00856513">
        <w:t>,</w:t>
      </w:r>
      <w:r w:rsidR="000348CA">
        <w:t xml:space="preserve"> and d</w:t>
      </w:r>
      <w:r>
        <w:t>ifferential expression analysis w</w:t>
      </w:r>
      <w:r w:rsidR="005308AF">
        <w:t>ere</w:t>
      </w:r>
      <w:r>
        <w:t xml:space="preserve"> performed using </w:t>
      </w:r>
      <w:proofErr w:type="spellStart"/>
      <w:r>
        <w:t>limma</w:t>
      </w:r>
      <w:proofErr w:type="spellEnd"/>
      <w:r>
        <w:t xml:space="preserve"> (version 3.48.1). Heatmaps were constructed using </w:t>
      </w:r>
      <w:proofErr w:type="spellStart"/>
      <w:r>
        <w:t>ComplexHeatmap</w:t>
      </w:r>
      <w:proofErr w:type="spellEnd"/>
      <w:r>
        <w:t xml:space="preserve"> (version 2.8.0).</w:t>
      </w:r>
    </w:p>
    <w:p w14:paraId="4A25F5B2" w14:textId="421CB6F6" w:rsidR="00BF729D" w:rsidRPr="00BF729D" w:rsidRDefault="00BF729D" w:rsidP="009C5C2E">
      <w:pPr>
        <w:pStyle w:val="Heading2"/>
      </w:pPr>
      <w:r w:rsidRPr="00BF729D">
        <w:lastRenderedPageBreak/>
        <w:t>Methylated DNA immunoprecipitation sequencing</w:t>
      </w:r>
    </w:p>
    <w:p w14:paraId="7FC7CCD0" w14:textId="3C398ABE" w:rsidR="00B65FF1" w:rsidRDefault="003914A2" w:rsidP="00372311">
      <w:pPr>
        <w:pStyle w:val="CUSTOMTextBody"/>
      </w:pPr>
      <w:r>
        <w:t>The assay and a part of the data analysis was performed by Active Motif.</w:t>
      </w:r>
    </w:p>
    <w:p w14:paraId="20AD736D" w14:textId="17F39609" w:rsidR="00B65FF1" w:rsidRPr="00B65FF1" w:rsidRDefault="00B65FF1" w:rsidP="00372311">
      <w:pPr>
        <w:pStyle w:val="CUSTOMHeading3"/>
      </w:pPr>
      <w:r w:rsidRPr="00B65FF1">
        <w:t>Description of analysis steps performed by Active Motif</w:t>
      </w:r>
    </w:p>
    <w:p w14:paraId="488A1DB7" w14:textId="76097793" w:rsidR="00B65FF1" w:rsidRDefault="00B65FF1" w:rsidP="00372311">
      <w:pPr>
        <w:pStyle w:val="CUSTOMTextBody"/>
      </w:pPr>
      <w:r>
        <w:t xml:space="preserve">1. Sequence Analysis: The 75-nt single-end (SE75) sequence reads generated by Illumina sequencing (using </w:t>
      </w:r>
      <w:proofErr w:type="spellStart"/>
      <w:r>
        <w:t>NextSeq</w:t>
      </w:r>
      <w:proofErr w:type="spellEnd"/>
      <w:r>
        <w:t xml:space="preserve"> 500) </w:t>
      </w:r>
      <w:r w:rsidR="008178AD">
        <w:t>we</w:t>
      </w:r>
      <w:r>
        <w:t xml:space="preserve">re mapped to the genome using the BWA algorithm (“bwa </w:t>
      </w:r>
      <w:proofErr w:type="spellStart"/>
      <w:r>
        <w:t>aln</w:t>
      </w:r>
      <w:proofErr w:type="spellEnd"/>
      <w:r>
        <w:t>/</w:t>
      </w:r>
      <w:proofErr w:type="spellStart"/>
      <w:r>
        <w:t>samse</w:t>
      </w:r>
      <w:proofErr w:type="spellEnd"/>
      <w:r>
        <w:t xml:space="preserve">” with default settings). Alignment information for each read </w:t>
      </w:r>
      <w:r w:rsidR="008178AD">
        <w:t>wa</w:t>
      </w:r>
      <w:r>
        <w:t>s stored in the BAM format. Only reads that pass</w:t>
      </w:r>
      <w:r w:rsidR="008178AD">
        <w:t>ed</w:t>
      </w:r>
      <w:r>
        <w:t xml:space="preserve"> Illumina’s purity filter, align</w:t>
      </w:r>
      <w:r w:rsidR="008178AD">
        <w:t>ed</w:t>
      </w:r>
      <w:r>
        <w:t xml:space="preserve"> with no more than 2 mismatches, and map</w:t>
      </w:r>
      <w:r w:rsidR="008178AD">
        <w:t>ped</w:t>
      </w:r>
      <w:r>
        <w:t xml:space="preserve"> uniquely to the genome </w:t>
      </w:r>
      <w:r w:rsidR="008178AD">
        <w:t>we</w:t>
      </w:r>
      <w:r>
        <w:t xml:space="preserve">re used in the subsequent analysis. In addition, duplicate reads </w:t>
      </w:r>
      <w:r w:rsidR="008178AD">
        <w:t>we</w:t>
      </w:r>
      <w:r>
        <w:t>re removed.</w:t>
      </w:r>
    </w:p>
    <w:p w14:paraId="195A8C3B" w14:textId="4E5F4661" w:rsidR="00B65FF1" w:rsidRDefault="00B65FF1" w:rsidP="00372311">
      <w:pPr>
        <w:pStyle w:val="CUSTOMTextBody"/>
      </w:pPr>
      <w:r>
        <w:t xml:space="preserve">2. Determination of Fragment Density: Since the 5´-ends of the aligned reads (“tags”) represent the end of </w:t>
      </w:r>
      <w:proofErr w:type="spellStart"/>
      <w:r>
        <w:t>ChIP</w:t>
      </w:r>
      <w:proofErr w:type="spellEnd"/>
      <w:r>
        <w:t xml:space="preserve">/IP-fragments, the tags </w:t>
      </w:r>
      <w:r w:rsidR="008178AD">
        <w:t>we</w:t>
      </w:r>
      <w:r>
        <w:t xml:space="preserve">re extended </w:t>
      </w:r>
      <w:r w:rsidRPr="00856513">
        <w:t>in silico</w:t>
      </w:r>
      <w:r>
        <w:t xml:space="preserve"> (using Active Motif software) at their 3´-ends to a length of 200 bp, which correspond</w:t>
      </w:r>
      <w:r w:rsidR="008178AD">
        <w:t>ed</w:t>
      </w:r>
      <w:r>
        <w:t xml:space="preserve"> to the average fragment length in the size-selected library. To identify the density of fragments (extended tags) along the genome, the genome </w:t>
      </w:r>
      <w:r w:rsidR="008178AD">
        <w:t>wa</w:t>
      </w:r>
      <w:r>
        <w:t>s</w:t>
      </w:r>
      <w:r w:rsidR="008178AD">
        <w:t xml:space="preserve"> </w:t>
      </w:r>
      <w:r>
        <w:t xml:space="preserve">divided into 32-nt bins and the number of fragments in each bin </w:t>
      </w:r>
      <w:r w:rsidR="008178AD">
        <w:t>wa</w:t>
      </w:r>
      <w:r>
        <w:t xml:space="preserve">s determined. This information (“signal map”; histogram of fragment densities) </w:t>
      </w:r>
      <w:r w:rsidR="008178AD">
        <w:t>wa</w:t>
      </w:r>
      <w:r>
        <w:t xml:space="preserve">s stored in a </w:t>
      </w:r>
      <w:proofErr w:type="spellStart"/>
      <w:r>
        <w:t>bigWig</w:t>
      </w:r>
      <w:proofErr w:type="spellEnd"/>
      <w:r>
        <w:t xml:space="preserve"> file, which c</w:t>
      </w:r>
      <w:r w:rsidR="008178AD">
        <w:t>ould</w:t>
      </w:r>
      <w:r>
        <w:t xml:space="preserve"> be visualized in genome browsers. </w:t>
      </w:r>
      <w:proofErr w:type="spellStart"/>
      <w:r>
        <w:t>bigWig</w:t>
      </w:r>
      <w:proofErr w:type="spellEnd"/>
      <w:r>
        <w:t xml:space="preserve"> files also provide</w:t>
      </w:r>
      <w:r w:rsidR="00742D62">
        <w:t>d</w:t>
      </w:r>
      <w:r>
        <w:t xml:space="preserve"> the peak metrics in the Active Motif analysis program described below.</w:t>
      </w:r>
    </w:p>
    <w:p w14:paraId="77AA54E0" w14:textId="3C5DD12F" w:rsidR="00B65FF1" w:rsidRDefault="00B65FF1" w:rsidP="00372311">
      <w:pPr>
        <w:pStyle w:val="CUSTOMTextBody"/>
      </w:pPr>
      <w:r>
        <w:t xml:space="preserve">3. Peak Finding: The generic term “Interval” is used to describe genomic regions with local enrichments in tag numbers. Intervals </w:t>
      </w:r>
      <w:r w:rsidR="00742D62">
        <w:t>we</w:t>
      </w:r>
      <w:r>
        <w:t xml:space="preserve">re defined by the chromosome number and a start and end coordinate. The two main peak callers used </w:t>
      </w:r>
      <w:r w:rsidR="00742D62">
        <w:t>we</w:t>
      </w:r>
      <w:r>
        <w:t xml:space="preserve">re </w:t>
      </w:r>
      <w:r w:rsidRPr="00372311">
        <w:t>MACS/MACS2</w:t>
      </w:r>
      <w:r w:rsidR="005041E4" w:rsidRPr="00372311">
        <w:fldChar w:fldCharType="begin"/>
      </w:r>
      <w:r w:rsidR="00743614" w:rsidRPr="00372311">
        <w:instrText xml:space="preserve"> ADDIN ZOTERO_ITEM CSL_CITATION {"citationID":"fxG7b0k4","properties":{"formattedCitation":"\\super 16\\nosupersub{}","plainCitation":"16","noteIndex":0},"citationItems":[{"id":308,"uris":["http://zotero.org/users/local/s4dSzUV0/items/2ELSZJCX"],"uri":["http://zotero.org/users/local/s4dSzUV0/items/2ELSZJCX"],"itemData":{"id":308,"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65-6906","issue":"9","journalAbbreviation":"Genome Biol","language":"en","page":"R137","source":"DOI.org (Crossref)","title":"Model-based Analysis of ChIP-Seq (MACS)","volume":"9","author":[{"family":"Zhang","given":"Yong"},{"family":"Liu","given":"Tao"},{"family":"Meyer","given":"Clifford A"},{"family":"Eeckhoute","given":"Jérôme"},{"family":"Johnson","given":"David S"},{"family":"Bernstein","given":"Bradley E"},{"family":"Nussbaum","given":"Chad"},{"family":"Myers","given":"Richard M"},{"family":"Brown","given":"Myles"},{"family":"Li","given":"Wei"},{"family":"Liu","given":"X Shirley"}],"issued":{"date-parts":[["2008"]]}}}],"schema":"https://github.com/citation-style-language/schema/raw/master/csl-citation.json"} </w:instrText>
      </w:r>
      <w:r w:rsidR="005041E4" w:rsidRPr="00372311">
        <w:fldChar w:fldCharType="separate"/>
      </w:r>
      <w:r w:rsidR="00743614" w:rsidRPr="00372311">
        <w:rPr>
          <w:rFonts w:cs="Arial"/>
          <w:vertAlign w:val="superscript"/>
        </w:rPr>
        <w:t>16</w:t>
      </w:r>
      <w:r w:rsidR="005041E4" w:rsidRPr="00372311">
        <w:fldChar w:fldCharType="end"/>
      </w:r>
      <w:r w:rsidRPr="00372311">
        <w:t xml:space="preserve"> and SICER</w:t>
      </w:r>
      <w:r w:rsidR="005041E4" w:rsidRPr="00372311">
        <w:fldChar w:fldCharType="begin"/>
      </w:r>
      <w:r w:rsidR="00372311">
        <w:instrText xml:space="preserve"> ADDIN ZOTERO_ITEM CSL_CITATION {"citationID":"lbqWIvsi","properties":{"formattedCitation":"\\super 17\\nosupersub{}","plainCitation":"17","noteIndex":0},"citationItems":[{"id":310,"uris":["http://zotero.org/users/local/s4dSzUV0/items/6MQIGCKD"],"uri":["http://zotero.org/users/local/s4dSzUV0/items/6MQIGCKD"],"itemData":{"id":310,"type":"article-journal","abstract":"Motivation: Chromatin states are the key to gene regulation and cell identity. Chromatin immunoprecipitation (ChIP) coupled with high-throughput sequencing (ChIP-Seq) is increasingly being used to map epigenetic states across genomes of diverse species. Chromatin modiﬁcation proﬁles are frequently noisy and diffuse, spanning regions ranging from several nucleosomes to large domains of multiple genes. Much of the early work on the identiﬁcation of ChIP-enriched regions for ChIP-Seq data has focused on identifying localized regions, such as transcription factor binding sites. Bioinformatic tools to identify diffuse domains of ChIP-enriched regions have been lacking.","container-title":"Bioinformatics","DOI":"10.1093/bioinformatics/btp340","ISSN":"1460-2059, 1367-4803","issue":"15","language":"en","page":"1952-1958","source":"DOI.org (Crossref)","title":"A clustering approach for identification of enriched domains from histone modification ChIP-Seq data","volume":"25","author":[{"family":"Zang","given":"Chongzhi"},{"family":"Schones","given":"Dustin E."},{"family":"Zeng","given":"Chen"},{"family":"Cui","given":"Kairong"},{"family":"Zhao","given":"Keji"},{"family":"Peng","given":"Weiqun"}],"issued":{"date-parts":[["2009",8,1]]}}}],"schema":"https://github.com/citation-style-language/schema/raw/master/csl-citation.json"} </w:instrText>
      </w:r>
      <w:r w:rsidR="005041E4" w:rsidRPr="00372311">
        <w:fldChar w:fldCharType="separate"/>
      </w:r>
      <w:r w:rsidR="00372311" w:rsidRPr="00372311">
        <w:rPr>
          <w:rFonts w:cs="Arial"/>
          <w:vertAlign w:val="superscript"/>
        </w:rPr>
        <w:t>17</w:t>
      </w:r>
      <w:r w:rsidR="005041E4" w:rsidRPr="00372311">
        <w:fldChar w:fldCharType="end"/>
      </w:r>
      <w:r>
        <w:t xml:space="preserve">. MACS is suitable to identify the binding sites of transcription factors that bind to discrete sites (often containing a consensus DNA sequence) as well as many active </w:t>
      </w:r>
      <w:r>
        <w:lastRenderedPageBreak/>
        <w:t xml:space="preserve">histone marks and methyl-C enriched regions, while SICER is used to study proteins that bind to extended regions in the genome (such as repressive histone marks or RNA polymerase II). Both methods look for significant enrichments in the </w:t>
      </w:r>
      <w:proofErr w:type="spellStart"/>
      <w:r>
        <w:t>ChIP</w:t>
      </w:r>
      <w:proofErr w:type="spellEnd"/>
      <w:r>
        <w:t>/IP data file when compared to the Input data file or relative to neighboring background regions.</w:t>
      </w:r>
    </w:p>
    <w:p w14:paraId="4A9FDABF" w14:textId="4CCE4C07" w:rsidR="00B65FF1" w:rsidRDefault="00B65FF1" w:rsidP="00372311">
      <w:pPr>
        <w:pStyle w:val="CUSTOMTextBody"/>
      </w:pPr>
      <w:r>
        <w:t>4. Additional Analysis Steps</w:t>
      </w:r>
      <w:r w:rsidR="001E1608">
        <w:t xml:space="preserve"> - </w:t>
      </w:r>
      <w:r>
        <w:t xml:space="preserve">Normalization: </w:t>
      </w:r>
      <w:r w:rsidR="008C112A">
        <w:t>T</w:t>
      </w:r>
      <w:r>
        <w:t xml:space="preserve">he tag number of all samples (within a comparison group) </w:t>
      </w:r>
      <w:r w:rsidR="008C112A">
        <w:t>wa</w:t>
      </w:r>
      <w:r>
        <w:t>s reduced by random sampling to the number of tags present in the smallest sample. This normalization method works well for most assays where the majority of tags map to background (i.e.</w:t>
      </w:r>
      <w:r w:rsidR="00856513">
        <w:t>,</w:t>
      </w:r>
      <w:r>
        <w:t xml:space="preserve"> non-peak) regions, and it can detect site-specific as well as global differences in target enrichments between samples.</w:t>
      </w:r>
    </w:p>
    <w:p w14:paraId="2A6CA2DC" w14:textId="39CF79C9" w:rsidR="00B65FF1" w:rsidRDefault="00B65FF1" w:rsidP="00372311">
      <w:pPr>
        <w:pStyle w:val="CUSTOMTextBody"/>
      </w:pPr>
      <w:r>
        <w:t xml:space="preserve">5. Merged Region Analysis: To compare peak metrics between 2 or more samples, overlapping Intervals </w:t>
      </w:r>
      <w:r w:rsidR="001E1608">
        <w:t>we</w:t>
      </w:r>
      <w:r>
        <w:t xml:space="preserve">re grouped into “Merged Regions”, which </w:t>
      </w:r>
      <w:r w:rsidR="001E1608">
        <w:t>a</w:t>
      </w:r>
      <w:r>
        <w:t>re defined by the start coordinate of the most upstream Interval and the end coordinate of the most downstream Interval (union of overlapping Intervals; “merged peaks”). In locations where only one sample has an Interval, this Interval defines the Merged Region. The use of Merged Regions is necessary because the locations and lengths of Intervals are rarely the same when comparing different samples. Furthermore, with this approach fragment density values can be obtained even for samples for which no peak was called.</w:t>
      </w:r>
    </w:p>
    <w:p w14:paraId="43A71919" w14:textId="1E38FFB3" w:rsidR="00B65FF1" w:rsidRDefault="00B65FF1" w:rsidP="00372311">
      <w:pPr>
        <w:pStyle w:val="CUSTOMTextBody"/>
      </w:pPr>
      <w:r>
        <w:t xml:space="preserve">6. Annotations: After defining the Intervals and Merged Regions, their genomic locations along with their proximities to gene annotations and other genomic features </w:t>
      </w:r>
      <w:r w:rsidR="004E4D90">
        <w:t>we</w:t>
      </w:r>
      <w:r>
        <w:t>re determined. In addition, average and peak (i.e.</w:t>
      </w:r>
      <w:r w:rsidR="00DE00AD">
        <w:t>,</w:t>
      </w:r>
      <w:r>
        <w:t xml:space="preserve"> at “summit”) fragment densities within Intervals and Merged Regions </w:t>
      </w:r>
      <w:r w:rsidR="004E4D90">
        <w:t>we</w:t>
      </w:r>
      <w:r>
        <w:t>re compiled.</w:t>
      </w:r>
    </w:p>
    <w:p w14:paraId="75CACEBC" w14:textId="253A5739" w:rsidR="005041E4" w:rsidRPr="005041E4" w:rsidRDefault="005041E4" w:rsidP="00372311">
      <w:pPr>
        <w:pStyle w:val="CUSTOMHeading3"/>
      </w:pPr>
      <w:proofErr w:type="spellStart"/>
      <w:r w:rsidRPr="005041E4">
        <w:t>MeDIP</w:t>
      </w:r>
      <w:proofErr w:type="spellEnd"/>
      <w:r w:rsidRPr="005041E4">
        <w:t>-seq analysis software</w:t>
      </w:r>
      <w:r>
        <w:t xml:space="preserve"> versions</w:t>
      </w:r>
      <w:r w:rsidRPr="005041E4">
        <w:t xml:space="preserve"> used</w:t>
      </w:r>
      <w:r w:rsidR="009A7AF3">
        <w:t xml:space="preserve"> at Active Motif</w:t>
      </w:r>
    </w:p>
    <w:p w14:paraId="66E06F97" w14:textId="77777777" w:rsidR="005041E4" w:rsidRDefault="005041E4" w:rsidP="00372311">
      <w:pPr>
        <w:pStyle w:val="CUSTOMTextBody"/>
      </w:pPr>
      <w:r>
        <w:t>bcl2fastq2 (v2.20): processing of Illumina base-call data and demultiplexing.</w:t>
      </w:r>
    </w:p>
    <w:p w14:paraId="4B25F482" w14:textId="1F82C215" w:rsidR="005041E4" w:rsidRDefault="005041E4" w:rsidP="00372311">
      <w:pPr>
        <w:pStyle w:val="CUSTOMTextBody"/>
      </w:pPr>
      <w:r>
        <w:lastRenderedPageBreak/>
        <w:t>bwa</w:t>
      </w:r>
      <w:r w:rsidR="00A31E41">
        <w:fldChar w:fldCharType="begin"/>
      </w:r>
      <w:r w:rsidR="00743614">
        <w:instrText xml:space="preserve"> ADDIN ZOTERO_ITEM CSL_CITATION {"citationID":"drnmkzxE","properties":{"formattedCitation":"\\super 18\\nosupersub{}","plainCitation":"18","noteIndex":0},"citationItems":[{"id":311,"uris":["http://zotero.org/users/local/s4dSzUV0/items/RV83AGEV"],"uri":["http://zotero.org/users/local/s4dSzUV0/items/RV83AGEV"],"itemData":{"id":311,"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743614">
        <w:rPr>
          <w:rFonts w:ascii="Cambria Math" w:hAnsi="Cambria Math" w:cs="Cambria Math"/>
        </w:rPr>
        <w:instrText>∼</w:instrText>
      </w:r>
      <w:r w:rsidR="00743614">
        <w:instrText>10</w:instrText>
      </w:r>
      <w:r w:rsidR="00743614">
        <w:rPr>
          <w:rFonts w:cs="Arial"/>
        </w:rPr>
        <w:instrText>–</w:instrText>
      </w:r>
      <w:r w:rsidR="00743614">
        <w:instrText>20</w:instrText>
      </w:r>
      <w:r w:rsidR="00743614">
        <w:rPr>
          <w:rFonts w:cs="Arial"/>
        </w:rPr>
        <w:instrText>×</w:instrText>
      </w:r>
      <w:r w:rsidR="00743614">
        <w:instrText xml:space="preserve"> faster than MAQ, while achieving similar accuracy. In addition, BWA outputs alignment in the new standard SAM (Sequence Alignment/Map) format. Variant calling and other downstream analyses after the alignment can be achieved with the open source SAMtools software package.Availability:http://maq.sourceforge.netContact: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sidR="00A31E41">
        <w:fldChar w:fldCharType="separate"/>
      </w:r>
      <w:r w:rsidR="00743614" w:rsidRPr="00743614">
        <w:rPr>
          <w:rFonts w:cs="Arial"/>
          <w:vertAlign w:val="superscript"/>
        </w:rPr>
        <w:t>18</w:t>
      </w:r>
      <w:r w:rsidR="00A31E41">
        <w:fldChar w:fldCharType="end"/>
      </w:r>
      <w:r>
        <w:t xml:space="preserve"> (v0.7.12): alignment of reads to reference genome.</w:t>
      </w:r>
    </w:p>
    <w:p w14:paraId="0A21F459" w14:textId="235C7880" w:rsidR="005041E4" w:rsidRDefault="005041E4" w:rsidP="00372311">
      <w:pPr>
        <w:pStyle w:val="CUSTOMTextBody"/>
      </w:pPr>
      <w:r>
        <w:t>Samtoo</w:t>
      </w:r>
      <w:r w:rsidR="00A31E41">
        <w:t>ls</w:t>
      </w:r>
      <w:r w:rsidR="00A31E41">
        <w:fldChar w:fldCharType="begin"/>
      </w:r>
      <w:r w:rsidR="00743614">
        <w:instrText xml:space="preserve"> ADDIN ZOTERO_ITEM CSL_CITATION {"citationID":"wmcg1Jqj","properties":{"formattedCitation":"\\super 19,20\\nosupersub{}","plainCitation":"19,20","noteIndex":0},"citationItems":[{"id":321,"uris":["http://zotero.org/users/local/s4dSzUV0/items/WRMSKGYJ"],"uri":["http://zotero.org/users/local/s4dSzUV0/items/WRMSKGYJ"],"itemData":{"id":321,"type":"article-journal","abstract":"Summary: The Sequence Alignment/Map (SAM) format is a generic alignment format for storing read alignments against reference sequences, supporting short and long reads (up to 128 Mbp) produced by different sequencing platforms. It is ﬂexible in style, compact in size, efﬁ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container-title":"Bioinformatics","DOI":"10.1093/bioinformatics/btp352","ISSN":"1367-4803, 1460-2059","issue":"16","journalAbbreviation":"Bioinformatics","language":"en","page":"2078-2079","source":"DOI.org (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id":316,"uris":["http://zotero.org/users/local/s4dSzUV0/items/U5QNLW62"],"uri":["http://zotero.org/users/local/s4dSzUV0/items/U5QNLW62"],"itemData":{"id":316,"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source":"Silverchair","title":"Twelve years of SAMtools and BCFtools","URL":"https://doi.org/10.1093/gigascience/giab008","volume":"10","author":[{"family":"Danecek","given":"Petr"},{"family":"Bonfield","given":"James K"},{"family":"Liddle","given":"Jennifer"},{"family":"Marshall","given":"John"},{"family":"Ohan","given":"Valeriu"},{"family":"Pollard","given":"Martin O"},{"family":"Whitwham","given":"Andrew"},{"family":"Keane","given":"Thomas"},{"family":"McCarthy","given":"Shane A"},{"family":"Davies","given":"Robert M"},{"family":"Li","given":"Heng"}],"accessed":{"date-parts":[["2021",8,3]]},"issued":{"date-parts":[["2021",2,1]]}}}],"schema":"https://github.com/citation-style-language/schema/raw/master/csl-citation.json"} </w:instrText>
      </w:r>
      <w:r w:rsidR="00A31E41">
        <w:fldChar w:fldCharType="separate"/>
      </w:r>
      <w:r w:rsidR="00743614" w:rsidRPr="00743614">
        <w:rPr>
          <w:rFonts w:cs="Arial"/>
          <w:vertAlign w:val="superscript"/>
        </w:rPr>
        <w:t>19,20</w:t>
      </w:r>
      <w:r w:rsidR="00A31E41">
        <w:fldChar w:fldCharType="end"/>
      </w:r>
      <w:r>
        <w:t xml:space="preserve"> (v0.1.19): processing of BAM files.</w:t>
      </w:r>
    </w:p>
    <w:p w14:paraId="53A7BAFF" w14:textId="3302A98B" w:rsidR="005041E4" w:rsidRDefault="005041E4" w:rsidP="00372311">
      <w:pPr>
        <w:pStyle w:val="CUSTOMTextBody"/>
      </w:pPr>
      <w:r>
        <w:t>BEDtools</w:t>
      </w:r>
      <w:r w:rsidR="00EE276D">
        <w:fldChar w:fldCharType="begin"/>
      </w:r>
      <w:r w:rsidR="00743614">
        <w:instrText xml:space="preserve"> ADDIN ZOTERO_ITEM CSL_CITATION {"citationID":"ENkBXkKU","properties":{"formattedCitation":"\\super 21\\nosupersub{}","plainCitation":"21","noteIndex":0},"citationItems":[{"id":323,"uris":["http://zotero.org/users/local/s4dSzUV0/items/F8SETEDE"],"uri":["http://zotero.org/users/local/s4dSzUV0/items/F8SETEDE"],"itemData":{"id":323,"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container-title":"Bioinformatics","DOI":"10.1093/bioinformatics/btq033","ISSN":"1460-2059, 1367-4803","issue":"6","language":"en","page":"841-842","source":"DOI.org (Crossref)","title":"BEDTools: a flexible suite of utilities for comparing genomic features","title-short":"BEDTools","volume":"26","author":[{"family":"Quinlan","given":"Aaron R."},{"family":"Hall","given":"Ira M."}],"issued":{"date-parts":[["2010",3,15]]}}}],"schema":"https://github.com/citation-style-language/schema/raw/master/csl-citation.json"} </w:instrText>
      </w:r>
      <w:r w:rsidR="00EE276D">
        <w:fldChar w:fldCharType="separate"/>
      </w:r>
      <w:r w:rsidR="00743614" w:rsidRPr="00743614">
        <w:rPr>
          <w:rFonts w:cs="Arial"/>
          <w:vertAlign w:val="superscript"/>
        </w:rPr>
        <w:t>21</w:t>
      </w:r>
      <w:r w:rsidR="00EE276D">
        <w:fldChar w:fldCharType="end"/>
      </w:r>
      <w:r>
        <w:t xml:space="preserve"> (v2.25.0): processing of BED files.</w:t>
      </w:r>
    </w:p>
    <w:p w14:paraId="64BD991C" w14:textId="77777777" w:rsidR="005041E4" w:rsidRDefault="005041E4" w:rsidP="00372311">
      <w:pPr>
        <w:pStyle w:val="CUSTOMTextBody"/>
      </w:pPr>
      <w:r>
        <w:t>MACS2 (v2.1.0): peak calling; narrow peaks.</w:t>
      </w:r>
    </w:p>
    <w:p w14:paraId="58A7A428" w14:textId="77777777" w:rsidR="005041E4" w:rsidRDefault="005041E4" w:rsidP="00372311">
      <w:pPr>
        <w:pStyle w:val="CUSTOMTextBody"/>
      </w:pPr>
      <w:r>
        <w:t>SICER (v1.1): peak calling: broad peaks.</w:t>
      </w:r>
    </w:p>
    <w:p w14:paraId="00758980" w14:textId="47FA6795" w:rsidR="00C57D6A" w:rsidRPr="004F6395" w:rsidRDefault="005041E4" w:rsidP="00372311">
      <w:pPr>
        <w:pStyle w:val="CUSTOMTextBody"/>
      </w:pPr>
      <w:r>
        <w:t>wigToBigWig</w:t>
      </w:r>
      <w:r w:rsidR="00EE276D">
        <w:fldChar w:fldCharType="begin"/>
      </w:r>
      <w:r w:rsidR="00743614">
        <w:instrText xml:space="preserve"> ADDIN ZOTERO_ITEM CSL_CITATION {"citationID":"aEGNwL1A","properties":{"formattedCitation":"\\super 22\\nosupersub{}","plainCitation":"22","noteIndex":0},"citationItems":[{"id":325,"uris":["http://zotero.org/users/local/s4dSzUV0/items/LBHN86CC"],"uri":["http://zotero.org/users/local/s4dSzUV0/items/LBHN86CC"],"itemData":{"id":325,"type":"article-journal","container-title":"Nature","DOI":"10.1038/nature11247","ISSN":"0028-0836, 1476-4687","issue":"7414","journalAbbreviation":"Nature","language":"en","page":"57-74","source":"DOI.org (Crossref)","title":"An integrated encyclopedia of DNA elements in the human genome","volume":"489","author":[{"literal":"The ENCODE Project Consortium"}],"issued":{"date-parts":[["2012",9]]}}}],"schema":"https://github.com/citation-style-language/schema/raw/master/csl-citation.json"} </w:instrText>
      </w:r>
      <w:r w:rsidR="00EE276D">
        <w:fldChar w:fldCharType="separate"/>
      </w:r>
      <w:r w:rsidR="00743614" w:rsidRPr="00743614">
        <w:rPr>
          <w:rFonts w:cs="Arial"/>
          <w:vertAlign w:val="superscript"/>
        </w:rPr>
        <w:t>22</w:t>
      </w:r>
      <w:r w:rsidR="00EE276D">
        <w:fldChar w:fldCharType="end"/>
      </w:r>
      <w:r>
        <w:t xml:space="preserve"> (v4): generation of </w:t>
      </w:r>
      <w:proofErr w:type="spellStart"/>
      <w:r>
        <w:t>bigWIG</w:t>
      </w:r>
      <w:proofErr w:type="spellEnd"/>
      <w:r>
        <w:t xml:space="preserve"> files.</w:t>
      </w:r>
    </w:p>
    <w:p w14:paraId="099466BB" w14:textId="777C8E8C" w:rsidR="00B65FF1" w:rsidRPr="009A7AF3" w:rsidRDefault="009A7AF3" w:rsidP="00372311">
      <w:pPr>
        <w:pStyle w:val="CUSTOMHeading3"/>
      </w:pPr>
      <w:r w:rsidRPr="009A7AF3">
        <w:t xml:space="preserve">Additional </w:t>
      </w:r>
      <w:proofErr w:type="spellStart"/>
      <w:r w:rsidRPr="009A7AF3">
        <w:t>MeDIP</w:t>
      </w:r>
      <w:proofErr w:type="spellEnd"/>
      <w:r w:rsidRPr="009A7AF3">
        <w:t>-seq analysis steps performed internally</w:t>
      </w:r>
    </w:p>
    <w:p w14:paraId="1739372D" w14:textId="77777777" w:rsidR="009A7AF3" w:rsidRDefault="009A7AF3" w:rsidP="00372311">
      <w:pPr>
        <w:pStyle w:val="CUSTOMTextBody"/>
      </w:pPr>
      <w:r>
        <w:t>Modified differential peak analysis</w:t>
      </w:r>
    </w:p>
    <w:p w14:paraId="171AC54E" w14:textId="728FC4FE" w:rsidR="001818C7" w:rsidRDefault="009A7AF3" w:rsidP="00372311">
      <w:pPr>
        <w:pStyle w:val="CUSTOMTextBody"/>
      </w:pPr>
      <w:r>
        <w:t xml:space="preserve">To conservatively assess differential methylation, only those peaks supported by at least two biological replicates were retained for downstream analysis using basic filtering and chaining with </w:t>
      </w:r>
      <w:proofErr w:type="spellStart"/>
      <w:r>
        <w:t>dplyr</w:t>
      </w:r>
      <w:proofErr w:type="spellEnd"/>
      <w:r>
        <w:t xml:space="preserve"> (tidyverse</w:t>
      </w:r>
      <w:r w:rsidR="00E7070D">
        <w:fldChar w:fldCharType="begin"/>
      </w:r>
      <w:r w:rsidR="00743614">
        <w:instrText xml:space="preserve"> ADDIN ZOTERO_ITEM CSL_CITATION {"citationID":"F5HYIW7m","properties":{"formattedCitation":"\\super 23\\nosupersub{}","plainCitation":"23","noteIndex":0},"citationItems":[{"id":327,"uris":["http://zotero.org/users/local/s4dSzUV0/items/PMZNM99D"],"uri":["http://zotero.org/users/local/s4dSzUV0/items/PMZNM99D"],"itemData":{"id":327,"type":"article-journal","abstract":"At a high level, the tidyverse is a language for solving data science challenges with R code. Its primary goal is to facilitate a conversation between a human and a computer about data. Less abstractly, the tidyverse is a collection of R packages that share a high-level design philosophy and low-level grammar and data structures, so that learning one package makes it easier to learn the next.","container-title":"Journal of Open Source Software","DOI":"10.21105/joss.01686","ISSN":"2475-9066","issue":"43","journalAbbreviation":"JOSS","language":"en","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rsidR="00E7070D">
        <w:fldChar w:fldCharType="separate"/>
      </w:r>
      <w:r w:rsidR="00743614" w:rsidRPr="00743614">
        <w:rPr>
          <w:rFonts w:cs="Arial"/>
          <w:vertAlign w:val="superscript"/>
        </w:rPr>
        <w:t>23</w:t>
      </w:r>
      <w:r w:rsidR="00E7070D">
        <w:fldChar w:fldCharType="end"/>
      </w:r>
      <w:r>
        <w:t xml:space="preserve"> v1.3.1) in R. DESeq-2</w:t>
      </w:r>
      <w:r w:rsidR="00E7070D">
        <w:fldChar w:fldCharType="begin"/>
      </w:r>
      <w:r w:rsidR="00743614">
        <w:instrText xml:space="preserve"> ADDIN ZOTERO_ITEM CSL_CITATION {"citationID":"typllAOw","properties":{"formattedCitation":"\\super 24\\nosupersub{}","plainCitation":"24","noteIndex":0},"citationItems":[{"id":329,"uris":["http://zotero.org/users/local/s4dSzUV0/items/FTDEPDZ8"],"uri":["http://zotero.org/users/local/s4dSzUV0/items/FTDEPDZ8"],"itemData":{"id":329,"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00E7070D">
        <w:fldChar w:fldCharType="separate"/>
      </w:r>
      <w:r w:rsidR="00743614" w:rsidRPr="00743614">
        <w:rPr>
          <w:rFonts w:cs="Arial"/>
          <w:vertAlign w:val="superscript"/>
        </w:rPr>
        <w:t>24</w:t>
      </w:r>
      <w:r w:rsidR="00E7070D">
        <w:fldChar w:fldCharType="end"/>
      </w:r>
      <w:r w:rsidR="00EC3437">
        <w:t xml:space="preserve"> (v1.42.0)</w:t>
      </w:r>
      <w:r w:rsidR="008F07E8" w:rsidRPr="008F07E8">
        <w:t xml:space="preserve"> </w:t>
      </w:r>
      <w:r w:rsidR="008F07E8">
        <w:t>with default parameters</w:t>
      </w:r>
      <w:r>
        <w:t xml:space="preserve"> was then </w:t>
      </w:r>
      <w:r w:rsidR="008F07E8">
        <w:t>used to perform differential methylation analysis</w:t>
      </w:r>
      <w:r>
        <w:t xml:space="preserve"> </w:t>
      </w:r>
      <w:r w:rsidR="008F07E8">
        <w:t>to which</w:t>
      </w:r>
      <w:r>
        <w:t xml:space="preserve"> the filtered </w:t>
      </w:r>
      <w:proofErr w:type="spellStart"/>
      <w:r>
        <w:t>MeDIP</w:t>
      </w:r>
      <w:proofErr w:type="spellEnd"/>
      <w:r>
        <w:t xml:space="preserve">-Seq </w:t>
      </w:r>
      <w:r w:rsidR="008F07E8">
        <w:t xml:space="preserve">normalized </w:t>
      </w:r>
      <w:r>
        <w:t>peak</w:t>
      </w:r>
      <w:r w:rsidR="008F07E8">
        <w:t xml:space="preserve"> counts were supplied</w:t>
      </w:r>
      <w:r>
        <w:t>.</w:t>
      </w:r>
    </w:p>
    <w:p w14:paraId="5F9797DA" w14:textId="17DC9308" w:rsidR="001818C7" w:rsidRDefault="001818C7" w:rsidP="00372311">
      <w:pPr>
        <w:pStyle w:val="CUSTOMTextBody"/>
      </w:pPr>
      <w:r>
        <w:t>Manhattan plots were generated in ggplot2</w:t>
      </w:r>
      <w:r w:rsidR="002A3E32">
        <w:fldChar w:fldCharType="begin"/>
      </w:r>
      <w:r w:rsidR="00F11FB4">
        <w:instrText xml:space="preserve"> ADDIN ZOTERO_ITEM CSL_CITATION {"citationID":"9mgwF8bP","properties":{"formattedCitation":"\\super 8\\nosupersub{}","plainCitation":"8","noteIndex":0},"citationItems":[{"id":341,"uris":["http://zotero.org/users/local/s4dSzUV0/items/35LDYGNX"],"uri":["http://zotero.org/users/local/s4dSzUV0/items/35LDYGNX"],"itemData":{"id":341,"type":"book","abstract":"This book describes ggplot2, a new data visualization package for R that uses the insights from Leland Wilkison's Grammar of Graphics to create a powerful and flexible system for creating data graphics. With ggplot2, it's easy to: produce handsome, publication-quality plots, with automatic legends created from the plot specification superpose multiple layers (points, lines, maps, tiles, box plots to name a few) from different data sources, with automatically adjusted common scales add customisable smoothers that use the powerful modelling capabilities of R, such as loess, linear models, generalised additive models and robust regression save any ggplot2 plot (or part thereof) for later modification or reuse create custom themes that capture in-house or journal style requirements, and that can easily be applied to multiple plots approach your graph from a visual perspective, thinking about how each component of the data is represented on the final plot 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 Hadley Wickham is an Assistant Professor of Statistics at Rice University, and is interested in developing computational and cognitive tools for making data preparation, visualization, and analysis easier. He has developed 15 R packages and in 2006 he won the John Chambers Award for Statistical Computing for his work on the ggplot and reshape R packages.","collection-title":"Use R!","event-place":"New York","ISBN":"978-0-387-98141-3","language":"en","note":"DOI: 10.1007/978-0-387-98141-3","publisher":"Springer-Verlag","publisher-place":"New York","source":"www.springer.com","title":"ggplot2: Elegant Graphics for Data Analysis","title-short":"ggplot2","URL":"https://www.springer.com/gp/book/9780387981413","author":[{"family":"Wickham","given":"Hadley"}],"accessed":{"date-parts":[["2021",8,9]]},"issued":{"date-parts":[["2009"]]}},"locator":"2"}],"schema":"https://github.com/citation-style-language/schema/raw/master/csl-citation.json"} </w:instrText>
      </w:r>
      <w:r w:rsidR="002A3E32">
        <w:fldChar w:fldCharType="separate"/>
      </w:r>
      <w:r w:rsidR="00F11FB4" w:rsidRPr="00F11FB4">
        <w:rPr>
          <w:vertAlign w:val="superscript"/>
        </w:rPr>
        <w:t>8</w:t>
      </w:r>
      <w:r w:rsidR="002A3E32">
        <w:fldChar w:fldCharType="end"/>
      </w:r>
      <w:r>
        <w:t xml:space="preserve"> (v3.3.5). Top 20 significantly differentially methylated peaks were highlighted. </w:t>
      </w:r>
    </w:p>
    <w:p w14:paraId="55A97576" w14:textId="4DE10FD5" w:rsidR="001818C7" w:rsidRDefault="001818C7" w:rsidP="00372311">
      <w:pPr>
        <w:pStyle w:val="CUSTOMTextBody"/>
      </w:pPr>
      <w:r>
        <w:t xml:space="preserve">Heatmaps were created </w:t>
      </w:r>
      <w:r w:rsidR="00B54E00">
        <w:t>using</w:t>
      </w:r>
      <w:r>
        <w:t xml:space="preserve"> pheatmap</w:t>
      </w:r>
      <w:r w:rsidR="00C80A61">
        <w:fldChar w:fldCharType="begin"/>
      </w:r>
      <w:r w:rsidR="00743614">
        <w:instrText xml:space="preserve"> ADDIN ZOTERO_ITEM CSL_CITATION {"citationID":"21pC75Cg","properties":{"formattedCitation":"\\super 25\\nosupersub{}","plainCitation":"25","noteIndex":0},"citationItems":[{"id":343,"uris":["http://zotero.org/users/local/s4dSzUV0/items/XT9D5U5X"],"uri":["http://zotero.org/users/local/s4dSzUV0/items/XT9D5U5X"],"itemData":{"id":343,"type":"webpage","abstract":"Implementation of heatmaps that offers more control over dimensions and appearance.","title":"pheatmap: Pretty Heatmaps","title-short":"pheatmap","URL":"https://CRAN.R-project.org/package=pheatmap","author":[{"family":"Kolde","given":"Raivo"}]}}],"schema":"https://github.com/citation-style-language/schema/raw/master/csl-citation.json"} </w:instrText>
      </w:r>
      <w:r w:rsidR="00C80A61">
        <w:fldChar w:fldCharType="separate"/>
      </w:r>
      <w:r w:rsidR="00743614" w:rsidRPr="00743614">
        <w:rPr>
          <w:rFonts w:cs="Arial"/>
          <w:vertAlign w:val="superscript"/>
        </w:rPr>
        <w:t>25</w:t>
      </w:r>
      <w:r w:rsidR="00C80A61">
        <w:fldChar w:fldCharType="end"/>
      </w:r>
      <w:r>
        <w:t xml:space="preserve"> (v1.0.12) by plotting the unscaled log</w:t>
      </w:r>
      <w:r w:rsidRPr="00B54E00">
        <w:rPr>
          <w:vertAlign w:val="subscript"/>
        </w:rPr>
        <w:t>2</w:t>
      </w:r>
      <w:r>
        <w:t>(count + 1) for the top 50 peaks sorted by the absolute value of the log</w:t>
      </w:r>
      <w:r w:rsidRPr="00B54E00">
        <w:rPr>
          <w:vertAlign w:val="subscript"/>
        </w:rPr>
        <w:t>2</w:t>
      </w:r>
      <w:r>
        <w:t xml:space="preserve">(fold-change). We annotated the sample type using the options for </w:t>
      </w:r>
      <w:proofErr w:type="spellStart"/>
      <w:r>
        <w:t>annotation_col</w:t>
      </w:r>
      <w:proofErr w:type="spellEnd"/>
      <w:r>
        <w:t xml:space="preserve"> and </w:t>
      </w:r>
      <w:proofErr w:type="spellStart"/>
      <w:r>
        <w:t>annotation_colors</w:t>
      </w:r>
      <w:proofErr w:type="spellEnd"/>
      <w:r>
        <w:t xml:space="preserve"> in </w:t>
      </w:r>
      <w:proofErr w:type="spellStart"/>
      <w:r>
        <w:t>pheatmap</w:t>
      </w:r>
      <w:proofErr w:type="spellEnd"/>
      <w:r>
        <w:t>.</w:t>
      </w:r>
    </w:p>
    <w:p w14:paraId="610C25F4" w14:textId="5CFA7088" w:rsidR="001818C7" w:rsidRDefault="001818C7" w:rsidP="00372311">
      <w:pPr>
        <w:pStyle w:val="CUSTOMTextBody"/>
      </w:pPr>
      <w:r>
        <w:t xml:space="preserve">Locus zoom plots were </w:t>
      </w:r>
      <w:r w:rsidR="00A37FE3">
        <w:t>built</w:t>
      </w:r>
      <w:r>
        <w:t xml:space="preserve"> </w:t>
      </w:r>
      <w:r w:rsidR="00A37FE3">
        <w:t>using</w:t>
      </w:r>
      <w:r>
        <w:t xml:space="preserve"> </w:t>
      </w:r>
      <w:proofErr w:type="spellStart"/>
      <w:r>
        <w:t>Gviz</w:t>
      </w:r>
      <w:proofErr w:type="spellEnd"/>
      <w:r>
        <w:t xml:space="preserve"> (v 1.36.2) by creating and combing ideogram tracks, </w:t>
      </w:r>
      <w:proofErr w:type="spellStart"/>
      <w:r>
        <w:t>biomaRt</w:t>
      </w:r>
      <w:proofErr w:type="spellEnd"/>
      <w:r>
        <w:t xml:space="preserve"> (v2.48.2) generated annotation tracks, custom annotation tracks for identified </w:t>
      </w:r>
      <w:proofErr w:type="spellStart"/>
      <w:r>
        <w:t>MeDIP</w:t>
      </w:r>
      <w:proofErr w:type="spellEnd"/>
      <w:r>
        <w:t xml:space="preserve">-Seq peaks, gene axis tracks and count data tracks highlighting </w:t>
      </w:r>
      <w:r>
        <w:lastRenderedPageBreak/>
        <w:t>approximate promoter regions (1000 bp upstream of the transcriptional start site)</w:t>
      </w:r>
      <w:r w:rsidR="00DE00AD">
        <w:t>,</w:t>
      </w:r>
      <w:r>
        <w:t xml:space="preserve"> and significant differentially methylated peaks within the specified locus.</w:t>
      </w:r>
    </w:p>
    <w:p w14:paraId="1AD14A72" w14:textId="37924B01" w:rsidR="00B65FF1" w:rsidRDefault="002A3E32" w:rsidP="00372311">
      <w:pPr>
        <w:pStyle w:val="CUSTOMTextBody"/>
      </w:pPr>
      <w:r>
        <w:t>C</w:t>
      </w:r>
      <w:r w:rsidR="001818C7">
        <w:t>ount data</w:t>
      </w:r>
      <w:r>
        <w:t xml:space="preserve"> for long arm of chromosome 21</w:t>
      </w:r>
      <w:r w:rsidR="001818C7">
        <w:t xml:space="preserve"> was extracted from </w:t>
      </w:r>
      <w:r>
        <w:t>BAM</w:t>
      </w:r>
      <w:r w:rsidR="001818C7">
        <w:t xml:space="preserve"> file</w:t>
      </w:r>
      <w:r>
        <w:t>s</w:t>
      </w:r>
      <w:r w:rsidR="001818C7">
        <w:t xml:space="preserve"> for each sample and replicate. </w:t>
      </w:r>
      <w:r>
        <w:t>Then the data was</w:t>
      </w:r>
      <w:r w:rsidR="001818C7">
        <w:t xml:space="preserve"> </w:t>
      </w:r>
      <w:r w:rsidR="00B54E00">
        <w:t>split</w:t>
      </w:r>
      <w:r w:rsidR="001818C7">
        <w:t xml:space="preserve"> into 40 numbered </w:t>
      </w:r>
      <w:r w:rsidR="00B54E00">
        <w:t>bins</w:t>
      </w:r>
      <w:r w:rsidR="001818C7">
        <w:t xml:space="preserve"> and a histogram was generated in ggplot2 (v3.3.5).</w:t>
      </w:r>
    </w:p>
    <w:p w14:paraId="30D9F3B8" w14:textId="77777777" w:rsidR="00B65FF1" w:rsidRDefault="00B65FF1">
      <w:pPr>
        <w:spacing w:after="160" w:line="259" w:lineRule="auto"/>
        <w:ind w:firstLine="0"/>
        <w:jc w:val="left"/>
        <w:rPr>
          <w:b/>
          <w:bCs/>
        </w:rPr>
      </w:pPr>
      <w:r>
        <w:rPr>
          <w:b/>
          <w:bCs/>
        </w:rPr>
        <w:br w:type="page"/>
      </w:r>
    </w:p>
    <w:p w14:paraId="5D0A1B40" w14:textId="4FCEF70F" w:rsidR="00126076" w:rsidRPr="00126076" w:rsidRDefault="00126076" w:rsidP="009C5C2E">
      <w:pPr>
        <w:pStyle w:val="Heading2"/>
      </w:pPr>
      <w:r w:rsidRPr="00126076">
        <w:lastRenderedPageBreak/>
        <w:t>Supplementa</w:t>
      </w:r>
      <w:r w:rsidR="002A2281">
        <w:t>ry</w:t>
      </w:r>
      <w:r w:rsidRPr="00126076">
        <w:t xml:space="preserve"> References</w:t>
      </w:r>
    </w:p>
    <w:p w14:paraId="6D5C7AF8" w14:textId="77777777" w:rsidR="00372311" w:rsidRPr="00372311" w:rsidRDefault="00F11FB4" w:rsidP="00372311">
      <w:pPr>
        <w:pStyle w:val="Bibliography"/>
      </w:pPr>
      <w:r>
        <w:fldChar w:fldCharType="begin"/>
      </w:r>
      <w:r>
        <w:instrText xml:space="preserve"> ADDIN ZOTERO_BIBL {"uncited":[],"omitted":[],"custom":[]} CSL_BIBLIOGRAPHY </w:instrText>
      </w:r>
      <w:r>
        <w:fldChar w:fldCharType="separate"/>
      </w:r>
      <w:r w:rsidR="00372311" w:rsidRPr="00372311">
        <w:t>1.</w:t>
      </w:r>
      <w:r w:rsidR="00372311" w:rsidRPr="00372311">
        <w:tab/>
        <w:t xml:space="preserve">Howe, K. L. </w:t>
      </w:r>
      <w:r w:rsidR="00372311" w:rsidRPr="00372311">
        <w:rPr>
          <w:i/>
          <w:iCs/>
        </w:rPr>
        <w:t>et al.</w:t>
      </w:r>
      <w:r w:rsidR="00372311" w:rsidRPr="00372311">
        <w:t xml:space="preserve"> Ensembl 2021. </w:t>
      </w:r>
      <w:r w:rsidR="00372311" w:rsidRPr="00372311">
        <w:rPr>
          <w:i/>
          <w:iCs/>
        </w:rPr>
        <w:t>Nucleic Acids Research</w:t>
      </w:r>
      <w:r w:rsidR="00372311" w:rsidRPr="00372311">
        <w:t xml:space="preserve"> </w:t>
      </w:r>
      <w:r w:rsidR="00372311" w:rsidRPr="00372311">
        <w:rPr>
          <w:b/>
          <w:bCs/>
        </w:rPr>
        <w:t>49</w:t>
      </w:r>
      <w:r w:rsidR="00372311" w:rsidRPr="00372311">
        <w:t>, D884–D891 (2021).</w:t>
      </w:r>
    </w:p>
    <w:p w14:paraId="0FE67E2C" w14:textId="77777777" w:rsidR="00372311" w:rsidRPr="00372311" w:rsidRDefault="00372311" w:rsidP="00372311">
      <w:pPr>
        <w:pStyle w:val="Bibliography"/>
      </w:pPr>
      <w:r w:rsidRPr="00372311">
        <w:t>2.</w:t>
      </w:r>
      <w:r w:rsidRPr="00372311">
        <w:tab/>
        <w:t xml:space="preserve">Dobin, A. </w:t>
      </w:r>
      <w:r w:rsidRPr="00372311">
        <w:rPr>
          <w:i/>
          <w:iCs/>
        </w:rPr>
        <w:t>et al.</w:t>
      </w:r>
      <w:r w:rsidRPr="00372311">
        <w:t xml:space="preserve"> STAR: ultrafast universal RNA-seq aligner. </w:t>
      </w:r>
      <w:r w:rsidRPr="00372311">
        <w:rPr>
          <w:i/>
          <w:iCs/>
        </w:rPr>
        <w:t>Bioinformatics</w:t>
      </w:r>
      <w:r w:rsidRPr="00372311">
        <w:t xml:space="preserve"> </w:t>
      </w:r>
      <w:r w:rsidRPr="00372311">
        <w:rPr>
          <w:b/>
          <w:bCs/>
        </w:rPr>
        <w:t>29</w:t>
      </w:r>
      <w:r w:rsidRPr="00372311">
        <w:t>, 15–21 (2013).</w:t>
      </w:r>
    </w:p>
    <w:p w14:paraId="18831E0D" w14:textId="77777777" w:rsidR="00372311" w:rsidRPr="00372311" w:rsidRDefault="00372311" w:rsidP="00372311">
      <w:pPr>
        <w:pStyle w:val="Bibliography"/>
      </w:pPr>
      <w:r w:rsidRPr="00372311">
        <w:t>3.</w:t>
      </w:r>
      <w:r w:rsidRPr="00372311">
        <w:tab/>
        <w:t xml:space="preserve">Liao, Y., Smyth, G. K. &amp; Shi, W. The R package Rsubread is easier, faster, cheaper and better for alignment and quantification of RNA sequencing reads. </w:t>
      </w:r>
      <w:r w:rsidRPr="00372311">
        <w:rPr>
          <w:i/>
          <w:iCs/>
        </w:rPr>
        <w:t>Nucleic Acids Research</w:t>
      </w:r>
      <w:r w:rsidRPr="00372311">
        <w:t xml:space="preserve"> </w:t>
      </w:r>
      <w:r w:rsidRPr="00372311">
        <w:rPr>
          <w:b/>
          <w:bCs/>
        </w:rPr>
        <w:t>47</w:t>
      </w:r>
      <w:r w:rsidRPr="00372311">
        <w:t>, e47–e47 (2019).</w:t>
      </w:r>
    </w:p>
    <w:p w14:paraId="792497CF" w14:textId="77777777" w:rsidR="00372311" w:rsidRPr="00372311" w:rsidRDefault="00372311" w:rsidP="00372311">
      <w:pPr>
        <w:pStyle w:val="Bibliography"/>
      </w:pPr>
      <w:r w:rsidRPr="00372311">
        <w:t>4.</w:t>
      </w:r>
      <w:r w:rsidRPr="00372311">
        <w:tab/>
        <w:t>R Core Team. R: A language and environment for statistical computing. (2020).</w:t>
      </w:r>
    </w:p>
    <w:p w14:paraId="0BE0DE28" w14:textId="77777777" w:rsidR="00372311" w:rsidRPr="00372311" w:rsidRDefault="00372311" w:rsidP="00372311">
      <w:pPr>
        <w:pStyle w:val="Bibliography"/>
      </w:pPr>
      <w:r w:rsidRPr="00372311">
        <w:t>5.</w:t>
      </w:r>
      <w:r w:rsidRPr="00372311">
        <w:tab/>
        <w:t xml:space="preserve">McCarthy, D. J., Chen, Y. &amp; Smyth, G. K. Differential expression analysis of multifactor RNA-Seq experiments with respect to biological variation. </w:t>
      </w:r>
      <w:r w:rsidRPr="00372311">
        <w:rPr>
          <w:i/>
          <w:iCs/>
        </w:rPr>
        <w:t>Nucleic Acids Res</w:t>
      </w:r>
      <w:r w:rsidRPr="00372311">
        <w:t xml:space="preserve"> </w:t>
      </w:r>
      <w:r w:rsidRPr="00372311">
        <w:rPr>
          <w:b/>
          <w:bCs/>
        </w:rPr>
        <w:t>40</w:t>
      </w:r>
      <w:r w:rsidRPr="00372311">
        <w:t>, 4288–4297 (2012).</w:t>
      </w:r>
    </w:p>
    <w:p w14:paraId="4CB7650B" w14:textId="77777777" w:rsidR="00372311" w:rsidRPr="00372311" w:rsidRDefault="00372311" w:rsidP="00372311">
      <w:pPr>
        <w:pStyle w:val="Bibliography"/>
      </w:pPr>
      <w:r w:rsidRPr="00372311">
        <w:t>6.</w:t>
      </w:r>
      <w:r w:rsidRPr="00372311">
        <w:tab/>
        <w:t xml:space="preserve">Ritchie, M. E. </w:t>
      </w:r>
      <w:r w:rsidRPr="00372311">
        <w:rPr>
          <w:i/>
          <w:iCs/>
        </w:rPr>
        <w:t>et al.</w:t>
      </w:r>
      <w:r w:rsidRPr="00372311">
        <w:t xml:space="preserve"> limma powers differential expression analyses for RNA-sequencing and microarray studies. </w:t>
      </w:r>
      <w:r w:rsidRPr="00372311">
        <w:rPr>
          <w:i/>
          <w:iCs/>
        </w:rPr>
        <w:t>Nucleic Acids Research</w:t>
      </w:r>
      <w:r w:rsidRPr="00372311">
        <w:t xml:space="preserve"> </w:t>
      </w:r>
      <w:r w:rsidRPr="00372311">
        <w:rPr>
          <w:b/>
          <w:bCs/>
        </w:rPr>
        <w:t>43</w:t>
      </w:r>
      <w:r w:rsidRPr="00372311">
        <w:t>, e47–e47 (2015).</w:t>
      </w:r>
    </w:p>
    <w:p w14:paraId="32AC3FE6" w14:textId="77777777" w:rsidR="00372311" w:rsidRPr="00372311" w:rsidRDefault="00372311" w:rsidP="00372311">
      <w:pPr>
        <w:pStyle w:val="Bibliography"/>
      </w:pPr>
      <w:r w:rsidRPr="00372311">
        <w:t>7.</w:t>
      </w:r>
      <w:r w:rsidRPr="00372311">
        <w:tab/>
        <w:t xml:space="preserve">Gu, Z., Eils, R. &amp; Schlesner, M. Complex heatmaps reveal patterns and correlations in multidimensional genomic data. </w:t>
      </w:r>
      <w:r w:rsidRPr="00372311">
        <w:rPr>
          <w:i/>
          <w:iCs/>
        </w:rPr>
        <w:t>Bioinformatics</w:t>
      </w:r>
      <w:r w:rsidRPr="00372311">
        <w:t xml:space="preserve"> </w:t>
      </w:r>
      <w:r w:rsidRPr="00372311">
        <w:rPr>
          <w:b/>
          <w:bCs/>
        </w:rPr>
        <w:t>32</w:t>
      </w:r>
      <w:r w:rsidRPr="00372311">
        <w:t>, 2847–2849 (2016).</w:t>
      </w:r>
    </w:p>
    <w:p w14:paraId="151C196C" w14:textId="77777777" w:rsidR="00372311" w:rsidRPr="00372311" w:rsidRDefault="00372311" w:rsidP="00372311">
      <w:pPr>
        <w:pStyle w:val="Bibliography"/>
      </w:pPr>
      <w:r w:rsidRPr="00372311">
        <w:t>8.</w:t>
      </w:r>
      <w:r w:rsidRPr="00372311">
        <w:tab/>
        <w:t xml:space="preserve">Wickham, H. </w:t>
      </w:r>
      <w:r w:rsidRPr="00372311">
        <w:rPr>
          <w:i/>
          <w:iCs/>
        </w:rPr>
        <w:t>ggplot2: Elegant Graphics for Data Analysis</w:t>
      </w:r>
      <w:r w:rsidRPr="00372311">
        <w:t>. (Springer-Verlag, 2009). doi:10.1007/978-0-387-98141-3.</w:t>
      </w:r>
    </w:p>
    <w:p w14:paraId="720806EB" w14:textId="77777777" w:rsidR="00372311" w:rsidRPr="00372311" w:rsidRDefault="00372311" w:rsidP="00372311">
      <w:pPr>
        <w:pStyle w:val="Bibliography"/>
      </w:pPr>
      <w:r w:rsidRPr="00372311">
        <w:t>9.</w:t>
      </w:r>
      <w:r w:rsidRPr="00372311">
        <w:tab/>
        <w:t xml:space="preserve">Chen, E. Y. </w:t>
      </w:r>
      <w:r w:rsidRPr="00372311">
        <w:rPr>
          <w:i/>
          <w:iCs/>
        </w:rPr>
        <w:t>et al.</w:t>
      </w:r>
      <w:r w:rsidRPr="00372311">
        <w:t xml:space="preserve"> Enrichr: interactive and collaborative HTML5 gene list enrichment analysis tool. </w:t>
      </w:r>
      <w:r w:rsidRPr="00372311">
        <w:rPr>
          <w:i/>
          <w:iCs/>
        </w:rPr>
        <w:t>BMC Bioinformatics</w:t>
      </w:r>
      <w:r w:rsidRPr="00372311">
        <w:t xml:space="preserve"> </w:t>
      </w:r>
      <w:r w:rsidRPr="00372311">
        <w:rPr>
          <w:b/>
          <w:bCs/>
        </w:rPr>
        <w:t>14</w:t>
      </w:r>
      <w:r w:rsidRPr="00372311">
        <w:t>, 128 (2013).</w:t>
      </w:r>
    </w:p>
    <w:p w14:paraId="38FE5889" w14:textId="77777777" w:rsidR="00372311" w:rsidRPr="00372311" w:rsidRDefault="00372311" w:rsidP="00372311">
      <w:pPr>
        <w:pStyle w:val="Bibliography"/>
      </w:pPr>
      <w:r w:rsidRPr="00372311">
        <w:t>10.</w:t>
      </w:r>
      <w:r w:rsidRPr="00372311">
        <w:tab/>
        <w:t xml:space="preserve">Kuleshov, M. V. </w:t>
      </w:r>
      <w:r w:rsidRPr="00372311">
        <w:rPr>
          <w:i/>
          <w:iCs/>
        </w:rPr>
        <w:t>et al.</w:t>
      </w:r>
      <w:r w:rsidRPr="00372311">
        <w:t xml:space="preserve"> Enrichr: a comprehensive gene set enrichment analysis web server 2016 update. </w:t>
      </w:r>
      <w:r w:rsidRPr="00372311">
        <w:rPr>
          <w:i/>
          <w:iCs/>
        </w:rPr>
        <w:t>Nucleic Acids Res</w:t>
      </w:r>
      <w:r w:rsidRPr="00372311">
        <w:t xml:space="preserve"> </w:t>
      </w:r>
      <w:r w:rsidRPr="00372311">
        <w:rPr>
          <w:b/>
          <w:bCs/>
        </w:rPr>
        <w:t>44</w:t>
      </w:r>
      <w:r w:rsidRPr="00372311">
        <w:t>, W90-97 (2016).</w:t>
      </w:r>
    </w:p>
    <w:p w14:paraId="109760A8" w14:textId="77777777" w:rsidR="00372311" w:rsidRPr="00372311" w:rsidRDefault="00372311" w:rsidP="00372311">
      <w:pPr>
        <w:pStyle w:val="Bibliography"/>
      </w:pPr>
      <w:r w:rsidRPr="00372311">
        <w:t>11.</w:t>
      </w:r>
      <w:r w:rsidRPr="00372311">
        <w:tab/>
        <w:t xml:space="preserve">Xie, Z. </w:t>
      </w:r>
      <w:r w:rsidRPr="00372311">
        <w:rPr>
          <w:i/>
          <w:iCs/>
        </w:rPr>
        <w:t>et al.</w:t>
      </w:r>
      <w:r w:rsidRPr="00372311">
        <w:t xml:space="preserve"> Gene Set Knowledge Discovery with Enrichr. </w:t>
      </w:r>
      <w:r w:rsidRPr="00372311">
        <w:rPr>
          <w:i/>
          <w:iCs/>
        </w:rPr>
        <w:t>Current Protocols</w:t>
      </w:r>
      <w:r w:rsidRPr="00372311">
        <w:t xml:space="preserve"> </w:t>
      </w:r>
      <w:r w:rsidRPr="00372311">
        <w:rPr>
          <w:b/>
          <w:bCs/>
        </w:rPr>
        <w:t>1</w:t>
      </w:r>
      <w:r w:rsidRPr="00372311">
        <w:t>, e90 (2021).</w:t>
      </w:r>
    </w:p>
    <w:p w14:paraId="1A63BB31" w14:textId="77777777" w:rsidR="00372311" w:rsidRPr="00372311" w:rsidRDefault="00372311" w:rsidP="00372311">
      <w:pPr>
        <w:pStyle w:val="Bibliography"/>
      </w:pPr>
      <w:r w:rsidRPr="00372311">
        <w:lastRenderedPageBreak/>
        <w:t>12.</w:t>
      </w:r>
      <w:r w:rsidRPr="00372311">
        <w:tab/>
        <w:t xml:space="preserve">Leinonen, R., Sugawara, H. &amp; Shumway, M. The Sequence Read Archive. </w:t>
      </w:r>
      <w:r w:rsidRPr="00372311">
        <w:rPr>
          <w:i/>
          <w:iCs/>
        </w:rPr>
        <w:t>Nucleic Acids Res</w:t>
      </w:r>
      <w:r w:rsidRPr="00372311">
        <w:t xml:space="preserve"> </w:t>
      </w:r>
      <w:r w:rsidRPr="00372311">
        <w:rPr>
          <w:b/>
          <w:bCs/>
        </w:rPr>
        <w:t>39</w:t>
      </w:r>
      <w:r w:rsidRPr="00372311">
        <w:t>, D19–D21 (2011).</w:t>
      </w:r>
    </w:p>
    <w:p w14:paraId="7F10F614" w14:textId="77777777" w:rsidR="00372311" w:rsidRPr="00372311" w:rsidRDefault="00372311" w:rsidP="00372311">
      <w:pPr>
        <w:pStyle w:val="Bibliography"/>
      </w:pPr>
      <w:r w:rsidRPr="00372311">
        <w:t>13.</w:t>
      </w:r>
      <w:r w:rsidRPr="00372311">
        <w:tab/>
        <w:t xml:space="preserve">Hao, Y. </w:t>
      </w:r>
      <w:r w:rsidRPr="00372311">
        <w:rPr>
          <w:i/>
          <w:iCs/>
        </w:rPr>
        <w:t>et al.</w:t>
      </w:r>
      <w:r w:rsidRPr="00372311">
        <w:t xml:space="preserve"> Integrated analysis of multimodal single-cell data. </w:t>
      </w:r>
      <w:r w:rsidRPr="00372311">
        <w:rPr>
          <w:i/>
          <w:iCs/>
        </w:rPr>
        <w:t>Cell</w:t>
      </w:r>
      <w:r w:rsidRPr="00372311">
        <w:t xml:space="preserve"> </w:t>
      </w:r>
      <w:r w:rsidRPr="00372311">
        <w:rPr>
          <w:b/>
          <w:bCs/>
        </w:rPr>
        <w:t>184</w:t>
      </w:r>
      <w:r w:rsidRPr="00372311">
        <w:t>, 3573-3587.e29 (2021).</w:t>
      </w:r>
    </w:p>
    <w:p w14:paraId="48BD4EB5" w14:textId="77777777" w:rsidR="00372311" w:rsidRPr="00372311" w:rsidRDefault="00372311" w:rsidP="00372311">
      <w:pPr>
        <w:pStyle w:val="Bibliography"/>
      </w:pPr>
      <w:r w:rsidRPr="00372311">
        <w:t>14.</w:t>
      </w:r>
      <w:r w:rsidRPr="00372311">
        <w:tab/>
        <w:t xml:space="preserve">Zappia, L. &amp; Oshlack, A. Clustering trees: a visualization for evaluating clusterings at multiple resolutions. </w:t>
      </w:r>
      <w:r w:rsidRPr="00372311">
        <w:rPr>
          <w:i/>
          <w:iCs/>
        </w:rPr>
        <w:t>Gigascience</w:t>
      </w:r>
      <w:r w:rsidRPr="00372311">
        <w:t xml:space="preserve"> </w:t>
      </w:r>
      <w:r w:rsidRPr="00372311">
        <w:rPr>
          <w:b/>
          <w:bCs/>
        </w:rPr>
        <w:t>7</w:t>
      </w:r>
      <w:r w:rsidRPr="00372311">
        <w:t>, (2018).</w:t>
      </w:r>
    </w:p>
    <w:p w14:paraId="21814FE5" w14:textId="77777777" w:rsidR="00372311" w:rsidRPr="00372311" w:rsidRDefault="00372311" w:rsidP="00372311">
      <w:pPr>
        <w:pStyle w:val="Bibliography"/>
      </w:pPr>
      <w:r w:rsidRPr="00372311">
        <w:t>15.</w:t>
      </w:r>
      <w:r w:rsidRPr="00372311">
        <w:tab/>
        <w:t xml:space="preserve">Friedländer, M. R., Mackowiak, S. D., Li, N., Chen, W. &amp; Rajewsky, N. miRDeep2 accurately identifies known and hundreds of novel microRNA genes in seven animal clades. </w:t>
      </w:r>
      <w:r w:rsidRPr="00372311">
        <w:rPr>
          <w:i/>
          <w:iCs/>
        </w:rPr>
        <w:t>Nucleic Acids Research</w:t>
      </w:r>
      <w:r w:rsidRPr="00372311">
        <w:t xml:space="preserve"> </w:t>
      </w:r>
      <w:r w:rsidRPr="00372311">
        <w:rPr>
          <w:b/>
          <w:bCs/>
        </w:rPr>
        <w:t>40</w:t>
      </w:r>
      <w:r w:rsidRPr="00372311">
        <w:t>, 37–52 (2012).</w:t>
      </w:r>
    </w:p>
    <w:p w14:paraId="78E2CB5F" w14:textId="77777777" w:rsidR="00372311" w:rsidRPr="00372311" w:rsidRDefault="00372311" w:rsidP="00372311">
      <w:pPr>
        <w:pStyle w:val="Bibliography"/>
      </w:pPr>
      <w:r w:rsidRPr="00372311">
        <w:t>16.</w:t>
      </w:r>
      <w:r w:rsidRPr="00372311">
        <w:tab/>
        <w:t xml:space="preserve">Zhang, Y. </w:t>
      </w:r>
      <w:r w:rsidRPr="00372311">
        <w:rPr>
          <w:i/>
          <w:iCs/>
        </w:rPr>
        <w:t>et al.</w:t>
      </w:r>
      <w:r w:rsidRPr="00372311">
        <w:t xml:space="preserve"> Model-based Analysis of ChIP-Seq (MACS). </w:t>
      </w:r>
      <w:r w:rsidRPr="00372311">
        <w:rPr>
          <w:i/>
          <w:iCs/>
        </w:rPr>
        <w:t>Genome Biol</w:t>
      </w:r>
      <w:r w:rsidRPr="00372311">
        <w:t xml:space="preserve"> </w:t>
      </w:r>
      <w:r w:rsidRPr="00372311">
        <w:rPr>
          <w:b/>
          <w:bCs/>
        </w:rPr>
        <w:t>9</w:t>
      </w:r>
      <w:r w:rsidRPr="00372311">
        <w:t>, R137 (2008).</w:t>
      </w:r>
    </w:p>
    <w:p w14:paraId="2FA0EAC8" w14:textId="77777777" w:rsidR="00372311" w:rsidRPr="00372311" w:rsidRDefault="00372311" w:rsidP="00372311">
      <w:pPr>
        <w:pStyle w:val="Bibliography"/>
      </w:pPr>
      <w:r w:rsidRPr="00372311">
        <w:t>17.</w:t>
      </w:r>
      <w:r w:rsidRPr="00372311">
        <w:tab/>
        <w:t xml:space="preserve">Zang, C. </w:t>
      </w:r>
      <w:r w:rsidRPr="00372311">
        <w:rPr>
          <w:i/>
          <w:iCs/>
        </w:rPr>
        <w:t>et al.</w:t>
      </w:r>
      <w:r w:rsidRPr="00372311">
        <w:t xml:space="preserve"> A clustering approach for identification of enriched domains from histone modification ChIP-Seq data. </w:t>
      </w:r>
      <w:r w:rsidRPr="00372311">
        <w:rPr>
          <w:i/>
          <w:iCs/>
        </w:rPr>
        <w:t>Bioinformatics</w:t>
      </w:r>
      <w:r w:rsidRPr="00372311">
        <w:t xml:space="preserve"> </w:t>
      </w:r>
      <w:r w:rsidRPr="00372311">
        <w:rPr>
          <w:b/>
          <w:bCs/>
        </w:rPr>
        <w:t>25</w:t>
      </w:r>
      <w:r w:rsidRPr="00372311">
        <w:t>, 1952–1958 (2009).</w:t>
      </w:r>
    </w:p>
    <w:p w14:paraId="4B5BCA74" w14:textId="77777777" w:rsidR="00372311" w:rsidRPr="00372311" w:rsidRDefault="00372311" w:rsidP="00372311">
      <w:pPr>
        <w:pStyle w:val="Bibliography"/>
      </w:pPr>
      <w:r w:rsidRPr="00372311">
        <w:t>18.</w:t>
      </w:r>
      <w:r w:rsidRPr="00372311">
        <w:tab/>
        <w:t xml:space="preserve">Li, H. &amp; Durbin, R. Fast and accurate short read alignment with Burrows–Wheeler transform. </w:t>
      </w:r>
      <w:r w:rsidRPr="00372311">
        <w:rPr>
          <w:i/>
          <w:iCs/>
        </w:rPr>
        <w:t>Bioinformatics</w:t>
      </w:r>
      <w:r w:rsidRPr="00372311">
        <w:t xml:space="preserve"> </w:t>
      </w:r>
      <w:r w:rsidRPr="00372311">
        <w:rPr>
          <w:b/>
          <w:bCs/>
        </w:rPr>
        <w:t>25</w:t>
      </w:r>
      <w:r w:rsidRPr="00372311">
        <w:t>, 1754–1760 (2009).</w:t>
      </w:r>
    </w:p>
    <w:p w14:paraId="1B72AF24" w14:textId="77777777" w:rsidR="00372311" w:rsidRPr="00372311" w:rsidRDefault="00372311" w:rsidP="00372311">
      <w:pPr>
        <w:pStyle w:val="Bibliography"/>
      </w:pPr>
      <w:r w:rsidRPr="00372311">
        <w:t>19.</w:t>
      </w:r>
      <w:r w:rsidRPr="00372311">
        <w:tab/>
        <w:t xml:space="preserve">Li, H. </w:t>
      </w:r>
      <w:r w:rsidRPr="00372311">
        <w:rPr>
          <w:i/>
          <w:iCs/>
        </w:rPr>
        <w:t>et al.</w:t>
      </w:r>
      <w:r w:rsidRPr="00372311">
        <w:t xml:space="preserve"> The Sequence Alignment/Map format and SAMtools. </w:t>
      </w:r>
      <w:r w:rsidRPr="00372311">
        <w:rPr>
          <w:i/>
          <w:iCs/>
        </w:rPr>
        <w:t>Bioinformatics</w:t>
      </w:r>
      <w:r w:rsidRPr="00372311">
        <w:t xml:space="preserve"> </w:t>
      </w:r>
      <w:r w:rsidRPr="00372311">
        <w:rPr>
          <w:b/>
          <w:bCs/>
        </w:rPr>
        <w:t>25</w:t>
      </w:r>
      <w:r w:rsidRPr="00372311">
        <w:t>, 2078–2079 (2009).</w:t>
      </w:r>
    </w:p>
    <w:p w14:paraId="19B5BA3E" w14:textId="77777777" w:rsidR="00372311" w:rsidRPr="00372311" w:rsidRDefault="00372311" w:rsidP="00372311">
      <w:pPr>
        <w:pStyle w:val="Bibliography"/>
      </w:pPr>
      <w:r w:rsidRPr="00372311">
        <w:t>20.</w:t>
      </w:r>
      <w:r w:rsidRPr="00372311">
        <w:tab/>
        <w:t xml:space="preserve">Danecek, P. </w:t>
      </w:r>
      <w:r w:rsidRPr="00372311">
        <w:rPr>
          <w:i/>
          <w:iCs/>
        </w:rPr>
        <w:t>et al.</w:t>
      </w:r>
      <w:r w:rsidRPr="00372311">
        <w:t xml:space="preserve"> Twelve years of SAMtools and BCFtools. </w:t>
      </w:r>
      <w:r w:rsidRPr="00372311">
        <w:rPr>
          <w:i/>
          <w:iCs/>
        </w:rPr>
        <w:t>GigaScience</w:t>
      </w:r>
      <w:r w:rsidRPr="00372311">
        <w:t xml:space="preserve"> </w:t>
      </w:r>
      <w:r w:rsidRPr="00372311">
        <w:rPr>
          <w:b/>
          <w:bCs/>
        </w:rPr>
        <w:t>10</w:t>
      </w:r>
      <w:r w:rsidRPr="00372311">
        <w:t>, (2021).</w:t>
      </w:r>
    </w:p>
    <w:p w14:paraId="6BB69EE8" w14:textId="77777777" w:rsidR="00372311" w:rsidRPr="00372311" w:rsidRDefault="00372311" w:rsidP="00372311">
      <w:pPr>
        <w:pStyle w:val="Bibliography"/>
      </w:pPr>
      <w:r w:rsidRPr="00372311">
        <w:t>21.</w:t>
      </w:r>
      <w:r w:rsidRPr="00372311">
        <w:tab/>
        <w:t xml:space="preserve">Quinlan, A. R. &amp; Hall, I. M. BEDTools: a flexible suite of utilities for comparing genomic features. </w:t>
      </w:r>
      <w:r w:rsidRPr="00372311">
        <w:rPr>
          <w:i/>
          <w:iCs/>
        </w:rPr>
        <w:t>Bioinformatics</w:t>
      </w:r>
      <w:r w:rsidRPr="00372311">
        <w:t xml:space="preserve"> </w:t>
      </w:r>
      <w:r w:rsidRPr="00372311">
        <w:rPr>
          <w:b/>
          <w:bCs/>
        </w:rPr>
        <w:t>26</w:t>
      </w:r>
      <w:r w:rsidRPr="00372311">
        <w:t>, 841–842 (2010).</w:t>
      </w:r>
    </w:p>
    <w:p w14:paraId="57FB27EF" w14:textId="77777777" w:rsidR="00372311" w:rsidRPr="00372311" w:rsidRDefault="00372311" w:rsidP="00372311">
      <w:pPr>
        <w:pStyle w:val="Bibliography"/>
      </w:pPr>
      <w:r w:rsidRPr="00372311">
        <w:t>22.</w:t>
      </w:r>
      <w:r w:rsidRPr="00372311">
        <w:tab/>
        <w:t xml:space="preserve">The ENCODE Project Consortium. An integrated encyclopedia of DNA elements in the human genome. </w:t>
      </w:r>
      <w:r w:rsidRPr="00372311">
        <w:rPr>
          <w:i/>
          <w:iCs/>
        </w:rPr>
        <w:t>Nature</w:t>
      </w:r>
      <w:r w:rsidRPr="00372311">
        <w:t xml:space="preserve"> </w:t>
      </w:r>
      <w:r w:rsidRPr="00372311">
        <w:rPr>
          <w:b/>
          <w:bCs/>
        </w:rPr>
        <w:t>489</w:t>
      </w:r>
      <w:r w:rsidRPr="00372311">
        <w:t>, 57–74 (2012).</w:t>
      </w:r>
    </w:p>
    <w:p w14:paraId="5937ED31" w14:textId="77777777" w:rsidR="00372311" w:rsidRPr="00372311" w:rsidRDefault="00372311" w:rsidP="00372311">
      <w:pPr>
        <w:pStyle w:val="Bibliography"/>
      </w:pPr>
      <w:r w:rsidRPr="00372311">
        <w:lastRenderedPageBreak/>
        <w:t>23.</w:t>
      </w:r>
      <w:r w:rsidRPr="00372311">
        <w:tab/>
        <w:t xml:space="preserve">Wickham, H. </w:t>
      </w:r>
      <w:r w:rsidRPr="00372311">
        <w:rPr>
          <w:i/>
          <w:iCs/>
        </w:rPr>
        <w:t>et al.</w:t>
      </w:r>
      <w:r w:rsidRPr="00372311">
        <w:t xml:space="preserve"> Welcome to the Tidyverse. </w:t>
      </w:r>
      <w:r w:rsidRPr="00372311">
        <w:rPr>
          <w:i/>
          <w:iCs/>
        </w:rPr>
        <w:t>JOSS</w:t>
      </w:r>
      <w:r w:rsidRPr="00372311">
        <w:t xml:space="preserve"> </w:t>
      </w:r>
      <w:r w:rsidRPr="00372311">
        <w:rPr>
          <w:b/>
          <w:bCs/>
        </w:rPr>
        <w:t>4</w:t>
      </w:r>
      <w:r w:rsidRPr="00372311">
        <w:t>, 1686 (2019).</w:t>
      </w:r>
    </w:p>
    <w:p w14:paraId="519343D2" w14:textId="77777777" w:rsidR="00372311" w:rsidRPr="00372311" w:rsidRDefault="00372311" w:rsidP="00372311">
      <w:pPr>
        <w:pStyle w:val="Bibliography"/>
      </w:pPr>
      <w:r w:rsidRPr="00372311">
        <w:t>24.</w:t>
      </w:r>
      <w:r w:rsidRPr="00372311">
        <w:tab/>
        <w:t xml:space="preserve">Love, M. I., Huber, W. &amp; Anders, S. Moderated estimation of fold change and dispersion for RNA-seq data with DESeq2. </w:t>
      </w:r>
      <w:r w:rsidRPr="00372311">
        <w:rPr>
          <w:i/>
          <w:iCs/>
        </w:rPr>
        <w:t>Genome Biol</w:t>
      </w:r>
      <w:r w:rsidRPr="00372311">
        <w:t xml:space="preserve"> </w:t>
      </w:r>
      <w:r w:rsidRPr="00372311">
        <w:rPr>
          <w:b/>
          <w:bCs/>
        </w:rPr>
        <w:t>15</w:t>
      </w:r>
      <w:r w:rsidRPr="00372311">
        <w:t>, 550 (2014).</w:t>
      </w:r>
    </w:p>
    <w:p w14:paraId="199DB305" w14:textId="77777777" w:rsidR="00372311" w:rsidRPr="00372311" w:rsidRDefault="00372311" w:rsidP="00372311">
      <w:pPr>
        <w:pStyle w:val="Bibliography"/>
      </w:pPr>
      <w:r w:rsidRPr="00372311">
        <w:t>25.</w:t>
      </w:r>
      <w:r w:rsidRPr="00372311">
        <w:tab/>
        <w:t>Kolde, R. pheatmap: Pretty Heatmaps. https://CRAN.R-project.org/package=pheatmap.</w:t>
      </w:r>
    </w:p>
    <w:p w14:paraId="521448B0" w14:textId="09694E5B" w:rsidR="00126076" w:rsidRDefault="00F11FB4" w:rsidP="00B97DFB">
      <w:r>
        <w:fldChar w:fldCharType="end"/>
      </w:r>
    </w:p>
    <w:sectPr w:rsidR="001260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Cond">
    <w:altName w:val="Calibri"/>
    <w:panose1 w:val="020B0604020202020204"/>
    <w:charset w:val="00"/>
    <w:family w:val="swiss"/>
    <w:pitch w:val="variable"/>
    <w:sig w:usb0="E00002FF" w:usb1="4000001F" w:usb2="08000029"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F7F"/>
    <w:rsid w:val="00012942"/>
    <w:rsid w:val="000348CA"/>
    <w:rsid w:val="000711FB"/>
    <w:rsid w:val="000A7E12"/>
    <w:rsid w:val="00101C3B"/>
    <w:rsid w:val="00112906"/>
    <w:rsid w:val="00126076"/>
    <w:rsid w:val="001818C7"/>
    <w:rsid w:val="001A6F6D"/>
    <w:rsid w:val="001D4804"/>
    <w:rsid w:val="001E1608"/>
    <w:rsid w:val="00207608"/>
    <w:rsid w:val="00254886"/>
    <w:rsid w:val="002A2281"/>
    <w:rsid w:val="002A3E32"/>
    <w:rsid w:val="002E5721"/>
    <w:rsid w:val="002F0BD2"/>
    <w:rsid w:val="00331923"/>
    <w:rsid w:val="00353787"/>
    <w:rsid w:val="00355B09"/>
    <w:rsid w:val="00372311"/>
    <w:rsid w:val="003914A2"/>
    <w:rsid w:val="003D7521"/>
    <w:rsid w:val="003E5949"/>
    <w:rsid w:val="003F3F77"/>
    <w:rsid w:val="0046107D"/>
    <w:rsid w:val="004E0D46"/>
    <w:rsid w:val="004E4D90"/>
    <w:rsid w:val="004F6395"/>
    <w:rsid w:val="005041E4"/>
    <w:rsid w:val="005308AF"/>
    <w:rsid w:val="005323C2"/>
    <w:rsid w:val="00535CC0"/>
    <w:rsid w:val="00553533"/>
    <w:rsid w:val="00554726"/>
    <w:rsid w:val="00585AFB"/>
    <w:rsid w:val="00647EBD"/>
    <w:rsid w:val="00693AEF"/>
    <w:rsid w:val="006B75F0"/>
    <w:rsid w:val="006F37B4"/>
    <w:rsid w:val="00722299"/>
    <w:rsid w:val="00742D62"/>
    <w:rsid w:val="00743614"/>
    <w:rsid w:val="00780F7F"/>
    <w:rsid w:val="007A4B97"/>
    <w:rsid w:val="0080267D"/>
    <w:rsid w:val="008178AD"/>
    <w:rsid w:val="00856513"/>
    <w:rsid w:val="008568E4"/>
    <w:rsid w:val="008C112A"/>
    <w:rsid w:val="008D3C18"/>
    <w:rsid w:val="008D5441"/>
    <w:rsid w:val="008F07E8"/>
    <w:rsid w:val="00980101"/>
    <w:rsid w:val="009A7AF3"/>
    <w:rsid w:val="009C5C2E"/>
    <w:rsid w:val="009E3998"/>
    <w:rsid w:val="00A05F22"/>
    <w:rsid w:val="00A31E41"/>
    <w:rsid w:val="00A37FE3"/>
    <w:rsid w:val="00A51A23"/>
    <w:rsid w:val="00A770BD"/>
    <w:rsid w:val="00B215A1"/>
    <w:rsid w:val="00B54E00"/>
    <w:rsid w:val="00B65FF1"/>
    <w:rsid w:val="00B74403"/>
    <w:rsid w:val="00B808AD"/>
    <w:rsid w:val="00B97DFB"/>
    <w:rsid w:val="00BF729D"/>
    <w:rsid w:val="00C57D6A"/>
    <w:rsid w:val="00C80A61"/>
    <w:rsid w:val="00CB30F8"/>
    <w:rsid w:val="00CE7E3E"/>
    <w:rsid w:val="00CF244A"/>
    <w:rsid w:val="00D3679F"/>
    <w:rsid w:val="00DA7D74"/>
    <w:rsid w:val="00DE00AD"/>
    <w:rsid w:val="00E210F6"/>
    <w:rsid w:val="00E55DF9"/>
    <w:rsid w:val="00E7070D"/>
    <w:rsid w:val="00EC3437"/>
    <w:rsid w:val="00EE276D"/>
    <w:rsid w:val="00F11FB4"/>
    <w:rsid w:val="00FA1B82"/>
    <w:rsid w:val="00FB19B5"/>
    <w:rsid w:val="00FE060B"/>
    <w:rsid w:val="00FF2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FE0DB"/>
  <w15:chartTrackingRefBased/>
  <w15:docId w15:val="{647D238E-76B1-4447-8E5F-C5E218409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B82"/>
    <w:pPr>
      <w:spacing w:after="0" w:line="480" w:lineRule="auto"/>
      <w:ind w:firstLine="360"/>
      <w:jc w:val="both"/>
    </w:pPr>
    <w:rPr>
      <w:rFonts w:ascii="Arial" w:eastAsia="Arial" w:hAnsi="Arial" w:cs="Arial"/>
      <w:sz w:val="24"/>
      <w:szCs w:val="24"/>
    </w:rPr>
  </w:style>
  <w:style w:type="paragraph" w:styleId="Heading1">
    <w:name w:val="heading 1"/>
    <w:basedOn w:val="Normal"/>
    <w:next w:val="Normal"/>
    <w:link w:val="Heading1Char"/>
    <w:uiPriority w:val="9"/>
    <w:qFormat/>
    <w:rsid w:val="009C5C2E"/>
    <w:pPr>
      <w:keepNext/>
      <w:keepLines/>
      <w:spacing w:before="240"/>
      <w:ind w:firstLine="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F6395"/>
    <w:pPr>
      <w:keepNext/>
      <w:keepLines/>
      <w:spacing w:before="120"/>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26076"/>
    <w:pPr>
      <w:tabs>
        <w:tab w:val="left" w:pos="264"/>
      </w:tabs>
      <w:ind w:left="264" w:hanging="264"/>
    </w:pPr>
  </w:style>
  <w:style w:type="character" w:styleId="Hyperlink">
    <w:name w:val="Hyperlink"/>
    <w:basedOn w:val="DefaultParagraphFont"/>
    <w:uiPriority w:val="99"/>
    <w:unhideWhenUsed/>
    <w:rsid w:val="00254886"/>
    <w:rPr>
      <w:color w:val="0563C1" w:themeColor="hyperlink"/>
      <w:u w:val="single"/>
    </w:rPr>
  </w:style>
  <w:style w:type="character" w:styleId="UnresolvedMention">
    <w:name w:val="Unresolved Mention"/>
    <w:basedOn w:val="DefaultParagraphFont"/>
    <w:uiPriority w:val="99"/>
    <w:semiHidden/>
    <w:unhideWhenUsed/>
    <w:rsid w:val="00254886"/>
    <w:rPr>
      <w:color w:val="605E5C"/>
      <w:shd w:val="clear" w:color="auto" w:fill="E1DFDD"/>
    </w:rPr>
  </w:style>
  <w:style w:type="character" w:customStyle="1" w:styleId="product-infocatalognumber">
    <w:name w:val="product-info__catalognumber"/>
    <w:basedOn w:val="DefaultParagraphFont"/>
    <w:rsid w:val="007A4B97"/>
  </w:style>
  <w:style w:type="character" w:customStyle="1" w:styleId="Heading1Char">
    <w:name w:val="Heading 1 Char"/>
    <w:basedOn w:val="DefaultParagraphFont"/>
    <w:link w:val="Heading1"/>
    <w:uiPriority w:val="9"/>
    <w:rsid w:val="009C5C2E"/>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4F6395"/>
    <w:rPr>
      <w:rFonts w:ascii="Arial" w:eastAsiaTheme="majorEastAsia" w:hAnsi="Arial" w:cstheme="majorBidi"/>
      <w:b/>
      <w:sz w:val="24"/>
      <w:szCs w:val="26"/>
    </w:rPr>
  </w:style>
  <w:style w:type="paragraph" w:customStyle="1" w:styleId="CUSTOMTextBody">
    <w:name w:val="CUSTOM Text Body"/>
    <w:basedOn w:val="Normal"/>
    <w:autoRedefine/>
    <w:qFormat/>
    <w:rsid w:val="00372311"/>
    <w:rPr>
      <w:rFonts w:cs="Noto Sans Cond"/>
    </w:rPr>
  </w:style>
  <w:style w:type="paragraph" w:customStyle="1" w:styleId="CUSTOMFigureLegend">
    <w:name w:val="CUSTOM Figure Legend"/>
    <w:basedOn w:val="CUSTOMTextBody"/>
    <w:autoRedefine/>
    <w:qFormat/>
    <w:rsid w:val="009C5C2E"/>
    <w:pPr>
      <w:ind w:firstLine="0"/>
    </w:pPr>
  </w:style>
  <w:style w:type="paragraph" w:customStyle="1" w:styleId="CUSTOMHeading3">
    <w:name w:val="CUSTOM Heading 3"/>
    <w:basedOn w:val="CUSTOMTextBody"/>
    <w:qFormat/>
    <w:rsid w:val="004F6395"/>
    <w:pPr>
      <w:spacing w:before="120"/>
      <w:ind w:firstLine="0"/>
    </w:pPr>
    <w:rPr>
      <w:i/>
      <w:iCs/>
    </w:rPr>
  </w:style>
  <w:style w:type="paragraph" w:styleId="Revision">
    <w:name w:val="Revision"/>
    <w:hidden/>
    <w:uiPriority w:val="99"/>
    <w:semiHidden/>
    <w:rsid w:val="00A770BD"/>
    <w:pPr>
      <w:spacing w:after="0" w:line="240" w:lineRule="auto"/>
    </w:pPr>
    <w:rPr>
      <w:rFonts w:ascii="Arial" w:eastAsia="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cemalley/Slamecka_methods" TargetMode="External"/><Relationship Id="rId4" Type="http://schemas.openxmlformats.org/officeDocument/2006/relationships/hyperlink" Target="https://github.com/cemalley/Slamecka_metho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0048</Words>
  <Characters>57277</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mecka, Jaro (NIH/NCATS) [C]</dc:creator>
  <cp:keywords/>
  <dc:description/>
  <cp:lastModifiedBy>Singec, Ilyas (NIH/NCATS) [E]</cp:lastModifiedBy>
  <cp:revision>6</cp:revision>
  <dcterms:created xsi:type="dcterms:W3CDTF">2022-03-08T21:35:00Z</dcterms:created>
  <dcterms:modified xsi:type="dcterms:W3CDTF">2022-04-08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Lqm2lflN"/&gt;&lt;style id="http://www.zotero.org/styles/nature" hasBibliography="1" bibliographyStyleHasBeenSet="1"/&gt;&lt;prefs&gt;&lt;pref name="fieldType" value="Field"/&gt;&lt;/prefs&gt;&lt;/data&gt;</vt:lpwstr>
  </property>
</Properties>
</file>